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54D0C" w14:textId="77777777" w:rsidR="00000A80" w:rsidRPr="005857E8" w:rsidRDefault="00000A80" w:rsidP="00000A80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Table 1: </w:t>
      </w:r>
      <w:proofErr w:type="spellStart"/>
      <w:r>
        <w:t>Cumulative</w:t>
      </w:r>
      <w:proofErr w:type="spellEnd"/>
      <w:r>
        <w:t xml:space="preserve"> </w:t>
      </w:r>
      <w:proofErr w:type="spellStart"/>
      <w:r>
        <w:t>complexity</w:t>
      </w:r>
      <w:proofErr w:type="spellEnd"/>
      <w:r>
        <w:t xml:space="preserve"> and </w:t>
      </w:r>
      <w:proofErr w:type="spellStart"/>
      <w:r>
        <w:t>inflation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original PCCC score</w:t>
      </w:r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2055"/>
        <w:gridCol w:w="2058"/>
        <w:gridCol w:w="1698"/>
        <w:gridCol w:w="2606"/>
        <w:gridCol w:w="2186"/>
      </w:tblGrid>
      <w:tr w:rsidR="00000A80" w:rsidRPr="006D5321" w14:paraId="75406F03" w14:textId="77777777" w:rsidTr="00645E6B">
        <w:tc>
          <w:tcPr>
            <w:tcW w:w="645" w:type="pct"/>
            <w:tcBorders>
              <w:top w:val="single" w:sz="12" w:space="0" w:color="auto"/>
              <w:bottom w:val="nil"/>
            </w:tcBorders>
          </w:tcPr>
          <w:p w14:paraId="74D9704A" w14:textId="57E43042" w:rsidR="00000A80" w:rsidRPr="00CE64D9" w:rsidRDefault="00645E6B" w:rsidP="0070301C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645" w:type="pct"/>
            <w:tcBorders>
              <w:top w:val="single" w:sz="12" w:space="0" w:color="auto"/>
              <w:bottom w:val="nil"/>
            </w:tcBorders>
          </w:tcPr>
          <w:p w14:paraId="54B5CA28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Number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of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cases</w:t>
            </w:r>
            <w:proofErr w:type="spellEnd"/>
          </w:p>
        </w:tc>
        <w:tc>
          <w:tcPr>
            <w:tcW w:w="1439" w:type="pct"/>
            <w:gridSpan w:val="2"/>
            <w:tcBorders>
              <w:top w:val="single" w:sz="12" w:space="0" w:color="auto"/>
              <w:bottom w:val="nil"/>
            </w:tcBorders>
          </w:tcPr>
          <w:p w14:paraId="5D194EE6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Cumulative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complexity</w:t>
            </w:r>
            <w:proofErr w:type="spellEnd"/>
          </w:p>
        </w:tc>
        <w:tc>
          <w:tcPr>
            <w:tcW w:w="594" w:type="pct"/>
            <w:tcBorders>
              <w:top w:val="single" w:sz="12" w:space="0" w:color="auto"/>
              <w:bottom w:val="nil"/>
            </w:tcBorders>
          </w:tcPr>
          <w:p w14:paraId="2EF4BCC0" w14:textId="77777777" w:rsidR="00000A80" w:rsidRPr="002B057F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r w:rsidRPr="002B057F">
              <w:rPr>
                <w:b/>
                <w:bCs/>
                <w:sz w:val="22"/>
                <w:szCs w:val="22"/>
              </w:rPr>
              <w:t xml:space="preserve">Inflation </w:t>
            </w:r>
            <w:proofErr w:type="spellStart"/>
            <w:r w:rsidRPr="002B057F">
              <w:rPr>
                <w:b/>
                <w:bCs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676" w:type="pct"/>
            <w:gridSpan w:val="2"/>
            <w:tcBorders>
              <w:top w:val="single" w:sz="12" w:space="0" w:color="auto"/>
              <w:bottom w:val="nil"/>
            </w:tcBorders>
          </w:tcPr>
          <w:p w14:paraId="7DF9DA80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Normalized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complexity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r w:rsidRPr="006D5321">
              <w:rPr>
                <w:sz w:val="22"/>
                <w:szCs w:val="22"/>
              </w:rPr>
              <w:t xml:space="preserve">/1000 </w:t>
            </w:r>
            <w:proofErr w:type="spellStart"/>
            <w:r w:rsidRPr="006D5321">
              <w:rPr>
                <w:sz w:val="22"/>
                <w:szCs w:val="22"/>
              </w:rPr>
              <w:t>cases</w:t>
            </w:r>
            <w:proofErr w:type="spellEnd"/>
            <w:r w:rsidRPr="006D5321">
              <w:rPr>
                <w:sz w:val="22"/>
                <w:szCs w:val="22"/>
              </w:rPr>
              <w:t xml:space="preserve"> (95 % CI)</w:t>
            </w:r>
          </w:p>
        </w:tc>
      </w:tr>
      <w:tr w:rsidR="00000A80" w:rsidRPr="006D5321" w14:paraId="1017A92C" w14:textId="77777777" w:rsidTr="00645E6B"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43EFB25C" w14:textId="77777777" w:rsidR="00000A80" w:rsidRPr="00CE64D9" w:rsidRDefault="00000A80" w:rsidP="0070301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5D9A5F64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19" w:type="pct"/>
            <w:tcBorders>
              <w:top w:val="nil"/>
              <w:bottom w:val="single" w:sz="4" w:space="0" w:color="auto"/>
            </w:tcBorders>
          </w:tcPr>
          <w:p w14:paraId="064A75B8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r w:rsidRPr="006D5321">
              <w:rPr>
                <w:b/>
                <w:bCs/>
                <w:sz w:val="22"/>
                <w:szCs w:val="22"/>
              </w:rPr>
              <w:t>Original PCCC</w:t>
            </w:r>
          </w:p>
        </w:tc>
        <w:tc>
          <w:tcPr>
            <w:tcW w:w="720" w:type="pct"/>
            <w:tcBorders>
              <w:top w:val="nil"/>
              <w:bottom w:val="single" w:sz="4" w:space="0" w:color="auto"/>
            </w:tcBorders>
          </w:tcPr>
          <w:p w14:paraId="7192C704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Modified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PCCC</w:t>
            </w:r>
          </w:p>
        </w:tc>
        <w:tc>
          <w:tcPr>
            <w:tcW w:w="594" w:type="pct"/>
            <w:tcBorders>
              <w:top w:val="nil"/>
              <w:bottom w:val="single" w:sz="4" w:space="0" w:color="auto"/>
            </w:tcBorders>
          </w:tcPr>
          <w:p w14:paraId="26E9E6FB" w14:textId="77777777" w:rsidR="00000A80" w:rsidRPr="002B057F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nil"/>
              <w:bottom w:val="single" w:sz="4" w:space="0" w:color="auto"/>
            </w:tcBorders>
          </w:tcPr>
          <w:p w14:paraId="764EEEB1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r w:rsidRPr="006D5321">
              <w:rPr>
                <w:b/>
                <w:bCs/>
                <w:sz w:val="22"/>
                <w:szCs w:val="22"/>
              </w:rPr>
              <w:t>Original PCCC</w:t>
            </w: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</w:tcPr>
          <w:p w14:paraId="4D27EF64" w14:textId="77777777" w:rsidR="00000A80" w:rsidRPr="006D5321" w:rsidRDefault="00000A80" w:rsidP="0070301C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Modified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PCCC</w:t>
            </w:r>
          </w:p>
        </w:tc>
      </w:tr>
      <w:tr w:rsidR="00000A80" w:rsidRPr="006D5321" w14:paraId="57A56A9D" w14:textId="77777777" w:rsidTr="00645E6B">
        <w:tc>
          <w:tcPr>
            <w:tcW w:w="645" w:type="pct"/>
            <w:tcBorders>
              <w:top w:val="single" w:sz="4" w:space="0" w:color="auto"/>
            </w:tcBorders>
          </w:tcPr>
          <w:p w14:paraId="76C1A84A" w14:textId="77777777" w:rsidR="00000A80" w:rsidRPr="00CE64D9" w:rsidRDefault="00000A80" w:rsidP="0070301C">
            <w:pPr>
              <w:rPr>
                <w:sz w:val="22"/>
                <w:szCs w:val="22"/>
              </w:rPr>
            </w:pPr>
            <w:r w:rsidRPr="00CE64D9">
              <w:rPr>
                <w:sz w:val="22"/>
                <w:szCs w:val="22"/>
              </w:rPr>
              <w:t>Overall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7E621EA2" w14:textId="77777777" w:rsidR="00000A80" w:rsidRPr="006D5321" w:rsidRDefault="00000A80" w:rsidP="0070301C">
            <w:pPr>
              <w:jc w:val="right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7,896,283</w:t>
            </w:r>
          </w:p>
        </w:tc>
        <w:tc>
          <w:tcPr>
            <w:tcW w:w="719" w:type="pct"/>
            <w:tcBorders>
              <w:top w:val="single" w:sz="4" w:space="0" w:color="auto"/>
            </w:tcBorders>
          </w:tcPr>
          <w:p w14:paraId="153E2185" w14:textId="77777777" w:rsidR="00000A80" w:rsidRPr="006D5321" w:rsidRDefault="00000A80" w:rsidP="0070301C">
            <w:pPr>
              <w:jc w:val="right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2,659,553</w:t>
            </w:r>
          </w:p>
        </w:tc>
        <w:tc>
          <w:tcPr>
            <w:tcW w:w="720" w:type="pct"/>
            <w:tcBorders>
              <w:top w:val="single" w:sz="4" w:space="0" w:color="auto"/>
            </w:tcBorders>
          </w:tcPr>
          <w:p w14:paraId="0B9897C1" w14:textId="77777777" w:rsidR="00000A80" w:rsidRPr="006D5321" w:rsidRDefault="00000A80" w:rsidP="0070301C">
            <w:pPr>
              <w:jc w:val="right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2,792,398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78026F92" w14:textId="77777777" w:rsidR="00000A80" w:rsidRPr="002B057F" w:rsidRDefault="00000A80" w:rsidP="0070301C">
            <w:pPr>
              <w:jc w:val="center"/>
              <w:rPr>
                <w:sz w:val="22"/>
                <w:szCs w:val="22"/>
              </w:rPr>
            </w:pPr>
            <w:r w:rsidRPr="002B057F">
              <w:rPr>
                <w:sz w:val="22"/>
                <w:szCs w:val="22"/>
              </w:rPr>
              <w:t>1.050</w:t>
            </w:r>
          </w:p>
        </w:tc>
        <w:tc>
          <w:tcPr>
            <w:tcW w:w="912" w:type="pct"/>
            <w:tcBorders>
              <w:top w:val="single" w:sz="4" w:space="0" w:color="auto"/>
            </w:tcBorders>
          </w:tcPr>
          <w:p w14:paraId="107F378B" w14:textId="77777777" w:rsidR="00000A80" w:rsidRPr="006D5321" w:rsidRDefault="00000A80" w:rsidP="0070301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7B827A94" w14:textId="77777777" w:rsidR="00000A80" w:rsidRPr="006D5321" w:rsidRDefault="00000A80" w:rsidP="0070301C">
            <w:pPr>
              <w:jc w:val="center"/>
              <w:rPr>
                <w:sz w:val="22"/>
                <w:szCs w:val="22"/>
              </w:rPr>
            </w:pPr>
          </w:p>
        </w:tc>
      </w:tr>
      <w:tr w:rsidR="00000A80" w:rsidRPr="006D5321" w14:paraId="16E5AB04" w14:textId="77777777" w:rsidTr="00645E6B">
        <w:tc>
          <w:tcPr>
            <w:tcW w:w="645" w:type="pct"/>
          </w:tcPr>
          <w:p w14:paraId="7FF7E39F" w14:textId="77777777" w:rsidR="00000A80" w:rsidRPr="00CE64D9" w:rsidRDefault="00000A80" w:rsidP="0070301C">
            <w:pPr>
              <w:rPr>
                <w:sz w:val="22"/>
                <w:szCs w:val="22"/>
              </w:rPr>
            </w:pPr>
            <w:proofErr w:type="spellStart"/>
            <w:r w:rsidRPr="00CE64D9">
              <w:rPr>
                <w:sz w:val="22"/>
                <w:szCs w:val="22"/>
              </w:rPr>
              <w:t>Pediatric</w:t>
            </w:r>
            <w:proofErr w:type="spellEnd"/>
            <w:r w:rsidRPr="00CE64D9">
              <w:rPr>
                <w:sz w:val="22"/>
                <w:szCs w:val="22"/>
              </w:rPr>
              <w:t xml:space="preserve"> </w:t>
            </w:r>
          </w:p>
        </w:tc>
        <w:tc>
          <w:tcPr>
            <w:tcW w:w="645" w:type="pct"/>
          </w:tcPr>
          <w:p w14:paraId="63E43BC0" w14:textId="77777777" w:rsidR="00000A80" w:rsidRPr="00F23E6F" w:rsidRDefault="00000A80" w:rsidP="0070301C">
            <w:pPr>
              <w:jc w:val="right"/>
              <w:rPr>
                <w:sz w:val="22"/>
                <w:szCs w:val="22"/>
                <w:highlight w:val="yellow"/>
              </w:rPr>
            </w:pPr>
            <w:r w:rsidRPr="002B057F">
              <w:rPr>
                <w:sz w:val="22"/>
                <w:szCs w:val="22"/>
              </w:rPr>
              <w:t>5,850,588</w:t>
            </w:r>
          </w:p>
        </w:tc>
        <w:tc>
          <w:tcPr>
            <w:tcW w:w="719" w:type="pct"/>
          </w:tcPr>
          <w:p w14:paraId="45D531A8" w14:textId="77777777" w:rsidR="00000A80" w:rsidRPr="00F23E6F" w:rsidRDefault="00000A80" w:rsidP="0070301C">
            <w:pPr>
              <w:jc w:val="right"/>
              <w:rPr>
                <w:sz w:val="22"/>
                <w:szCs w:val="22"/>
                <w:highlight w:val="yellow"/>
              </w:rPr>
            </w:pPr>
            <w:r w:rsidRPr="002B057F">
              <w:rPr>
                <w:sz w:val="22"/>
                <w:szCs w:val="22"/>
              </w:rPr>
              <w:t>2,274,688</w:t>
            </w:r>
          </w:p>
        </w:tc>
        <w:tc>
          <w:tcPr>
            <w:tcW w:w="720" w:type="pct"/>
          </w:tcPr>
          <w:p w14:paraId="1EDECC01" w14:textId="77777777" w:rsidR="00000A80" w:rsidRPr="00F23E6F" w:rsidRDefault="00000A80" w:rsidP="0070301C">
            <w:pPr>
              <w:jc w:val="right"/>
              <w:rPr>
                <w:sz w:val="22"/>
                <w:szCs w:val="22"/>
                <w:highlight w:val="yellow"/>
              </w:rPr>
            </w:pPr>
            <w:r w:rsidRPr="002B057F">
              <w:rPr>
                <w:sz w:val="22"/>
                <w:szCs w:val="22"/>
              </w:rPr>
              <w:t>2,423,763</w:t>
            </w:r>
          </w:p>
        </w:tc>
        <w:tc>
          <w:tcPr>
            <w:tcW w:w="594" w:type="pct"/>
          </w:tcPr>
          <w:p w14:paraId="64451143" w14:textId="77777777" w:rsidR="00000A80" w:rsidRPr="002B057F" w:rsidRDefault="00000A80" w:rsidP="0070301C">
            <w:pPr>
              <w:jc w:val="center"/>
              <w:rPr>
                <w:sz w:val="22"/>
                <w:szCs w:val="22"/>
              </w:rPr>
            </w:pPr>
            <w:r w:rsidRPr="002B057F">
              <w:rPr>
                <w:sz w:val="22"/>
                <w:szCs w:val="22"/>
              </w:rPr>
              <w:t>1.066</w:t>
            </w:r>
          </w:p>
        </w:tc>
        <w:tc>
          <w:tcPr>
            <w:tcW w:w="912" w:type="pct"/>
          </w:tcPr>
          <w:p w14:paraId="48B41B72" w14:textId="77777777" w:rsidR="00000A80" w:rsidRPr="00F23E6F" w:rsidRDefault="00000A80" w:rsidP="0070301C">
            <w:pPr>
              <w:jc w:val="center"/>
              <w:rPr>
                <w:sz w:val="22"/>
                <w:szCs w:val="22"/>
                <w:highlight w:val="yellow"/>
              </w:rPr>
            </w:pPr>
            <w:r w:rsidRPr="004614BA">
              <w:rPr>
                <w:sz w:val="22"/>
                <w:szCs w:val="22"/>
              </w:rPr>
              <w:t>388.8 (388.1 – 389.5)</w:t>
            </w:r>
          </w:p>
        </w:tc>
        <w:tc>
          <w:tcPr>
            <w:tcW w:w="765" w:type="pct"/>
          </w:tcPr>
          <w:p w14:paraId="408DB1AA" w14:textId="77777777" w:rsidR="00000A80" w:rsidRPr="006D5321" w:rsidRDefault="00000A80" w:rsidP="0070301C">
            <w:pPr>
              <w:jc w:val="center"/>
              <w:rPr>
                <w:sz w:val="22"/>
                <w:szCs w:val="22"/>
              </w:rPr>
            </w:pPr>
            <w:r w:rsidRPr="00EB2B89">
              <w:rPr>
                <w:sz w:val="22"/>
                <w:szCs w:val="22"/>
              </w:rPr>
              <w:t>414.3 (413.2 – 415.4)</w:t>
            </w:r>
          </w:p>
        </w:tc>
      </w:tr>
      <w:tr w:rsidR="00000A80" w:rsidRPr="006D5321" w14:paraId="62244F5E" w14:textId="77777777" w:rsidTr="00645E6B">
        <w:tc>
          <w:tcPr>
            <w:tcW w:w="645" w:type="pct"/>
          </w:tcPr>
          <w:p w14:paraId="03DE6D48" w14:textId="77777777" w:rsidR="00000A80" w:rsidRPr="00CE64D9" w:rsidRDefault="00000A80" w:rsidP="0070301C">
            <w:pPr>
              <w:rPr>
                <w:sz w:val="22"/>
                <w:szCs w:val="22"/>
              </w:rPr>
            </w:pPr>
            <w:r w:rsidRPr="00CE64D9">
              <w:rPr>
                <w:sz w:val="22"/>
                <w:szCs w:val="22"/>
              </w:rPr>
              <w:t xml:space="preserve">Adult </w:t>
            </w:r>
          </w:p>
        </w:tc>
        <w:tc>
          <w:tcPr>
            <w:tcW w:w="645" w:type="pct"/>
          </w:tcPr>
          <w:p w14:paraId="071318CF" w14:textId="77777777" w:rsidR="00000A80" w:rsidRPr="006D5321" w:rsidRDefault="00000A80" w:rsidP="0070301C">
            <w:pPr>
              <w:jc w:val="right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1,846,359</w:t>
            </w:r>
          </w:p>
        </w:tc>
        <w:tc>
          <w:tcPr>
            <w:tcW w:w="719" w:type="pct"/>
          </w:tcPr>
          <w:p w14:paraId="02AB72C7" w14:textId="77777777" w:rsidR="00000A80" w:rsidRPr="006D5321" w:rsidRDefault="00000A80" w:rsidP="0070301C">
            <w:pPr>
              <w:jc w:val="right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294,902</w:t>
            </w:r>
          </w:p>
        </w:tc>
        <w:tc>
          <w:tcPr>
            <w:tcW w:w="720" w:type="pct"/>
          </w:tcPr>
          <w:p w14:paraId="065EEAE7" w14:textId="77777777" w:rsidR="00000A80" w:rsidRPr="006D5321" w:rsidRDefault="00000A80" w:rsidP="0070301C">
            <w:pPr>
              <w:jc w:val="right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263,023</w:t>
            </w:r>
          </w:p>
        </w:tc>
        <w:tc>
          <w:tcPr>
            <w:tcW w:w="594" w:type="pct"/>
          </w:tcPr>
          <w:p w14:paraId="026652A7" w14:textId="77777777" w:rsidR="00000A80" w:rsidRPr="002B057F" w:rsidRDefault="00000A80" w:rsidP="0070301C">
            <w:pPr>
              <w:jc w:val="center"/>
              <w:rPr>
                <w:sz w:val="22"/>
                <w:szCs w:val="22"/>
              </w:rPr>
            </w:pPr>
            <w:r w:rsidRPr="002B057F">
              <w:rPr>
                <w:sz w:val="22"/>
                <w:szCs w:val="22"/>
              </w:rPr>
              <w:t>0.892</w:t>
            </w:r>
          </w:p>
        </w:tc>
        <w:tc>
          <w:tcPr>
            <w:tcW w:w="912" w:type="pct"/>
          </w:tcPr>
          <w:p w14:paraId="2A7D73A8" w14:textId="7CB118B5" w:rsidR="00000A80" w:rsidRPr="006D5321" w:rsidRDefault="00000A80" w:rsidP="0070301C">
            <w:pPr>
              <w:jc w:val="center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 xml:space="preserve">159.7 (159.0 </w:t>
            </w:r>
            <w:r w:rsidR="00F25955" w:rsidRPr="004614BA">
              <w:rPr>
                <w:sz w:val="22"/>
                <w:szCs w:val="22"/>
              </w:rPr>
              <w:t>–</w:t>
            </w:r>
            <w:r w:rsidRPr="006D5321">
              <w:rPr>
                <w:sz w:val="22"/>
                <w:szCs w:val="22"/>
              </w:rPr>
              <w:t xml:space="preserve"> 160.5)</w:t>
            </w:r>
          </w:p>
        </w:tc>
        <w:tc>
          <w:tcPr>
            <w:tcW w:w="765" w:type="pct"/>
          </w:tcPr>
          <w:p w14:paraId="29CABF94" w14:textId="79DDD249" w:rsidR="00000A80" w:rsidRPr="006D5321" w:rsidRDefault="00000A80" w:rsidP="0070301C">
            <w:pPr>
              <w:jc w:val="center"/>
              <w:rPr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>142.5</w:t>
            </w:r>
            <w:r>
              <w:rPr>
                <w:sz w:val="22"/>
                <w:szCs w:val="22"/>
              </w:rPr>
              <w:t xml:space="preserve"> (</w:t>
            </w:r>
            <w:r w:rsidRPr="00AB5F08">
              <w:rPr>
                <w:sz w:val="22"/>
                <w:szCs w:val="22"/>
              </w:rPr>
              <w:t>141.5</w:t>
            </w:r>
            <w:r>
              <w:rPr>
                <w:sz w:val="22"/>
                <w:szCs w:val="22"/>
              </w:rPr>
              <w:t xml:space="preserve"> </w:t>
            </w:r>
            <w:r w:rsidR="00F25955" w:rsidRPr="004614BA">
              <w:rPr>
                <w:sz w:val="22"/>
                <w:szCs w:val="22"/>
              </w:rPr>
              <w:t>–</w:t>
            </w:r>
            <w:r w:rsidRPr="00AB5F08">
              <w:rPr>
                <w:sz w:val="22"/>
                <w:szCs w:val="22"/>
              </w:rPr>
              <w:t xml:space="preserve"> 143.4</w:t>
            </w:r>
            <w:r>
              <w:rPr>
                <w:sz w:val="22"/>
                <w:szCs w:val="22"/>
              </w:rPr>
              <w:t>)</w:t>
            </w:r>
          </w:p>
        </w:tc>
      </w:tr>
      <w:tr w:rsidR="00000A80" w:rsidRPr="006D5321" w14:paraId="5B69AC8B" w14:textId="77777777" w:rsidTr="00645E6B">
        <w:tc>
          <w:tcPr>
            <w:tcW w:w="645" w:type="pct"/>
          </w:tcPr>
          <w:p w14:paraId="2605ACFE" w14:textId="77777777" w:rsidR="00000A80" w:rsidRPr="00CE64D9" w:rsidRDefault="00000A80" w:rsidP="0070301C">
            <w:pPr>
              <w:rPr>
                <w:sz w:val="22"/>
                <w:szCs w:val="22"/>
              </w:rPr>
            </w:pPr>
            <w:proofErr w:type="spellStart"/>
            <w:r w:rsidRPr="00CE64D9">
              <w:rPr>
                <w:sz w:val="22"/>
                <w:szCs w:val="22"/>
              </w:rPr>
              <w:t>Interdisciplinary</w:t>
            </w:r>
            <w:proofErr w:type="spellEnd"/>
          </w:p>
        </w:tc>
        <w:tc>
          <w:tcPr>
            <w:tcW w:w="645" w:type="pct"/>
          </w:tcPr>
          <w:p w14:paraId="42CA545B" w14:textId="737D9C94" w:rsidR="00000A80" w:rsidRPr="00F23E6F" w:rsidRDefault="00000A80" w:rsidP="0070301C">
            <w:pPr>
              <w:jc w:val="right"/>
              <w:rPr>
                <w:sz w:val="22"/>
                <w:szCs w:val="22"/>
                <w:highlight w:val="yellow"/>
              </w:rPr>
            </w:pPr>
            <w:r w:rsidRPr="002B057F">
              <w:rPr>
                <w:sz w:val="22"/>
                <w:szCs w:val="22"/>
              </w:rPr>
              <w:t>1</w:t>
            </w:r>
            <w:r w:rsidR="00C95EDC">
              <w:rPr>
                <w:sz w:val="22"/>
                <w:szCs w:val="22"/>
              </w:rPr>
              <w:t>9</w:t>
            </w:r>
            <w:r w:rsidRPr="002B057F">
              <w:rPr>
                <w:sz w:val="22"/>
                <w:szCs w:val="22"/>
              </w:rPr>
              <w:t xml:space="preserve">9,336 </w:t>
            </w:r>
          </w:p>
        </w:tc>
        <w:tc>
          <w:tcPr>
            <w:tcW w:w="719" w:type="pct"/>
          </w:tcPr>
          <w:p w14:paraId="6712F6DB" w14:textId="77777777" w:rsidR="00000A80" w:rsidRPr="00F23E6F" w:rsidRDefault="00000A80" w:rsidP="0070301C">
            <w:pPr>
              <w:jc w:val="right"/>
              <w:rPr>
                <w:sz w:val="22"/>
                <w:szCs w:val="22"/>
                <w:highlight w:val="yellow"/>
              </w:rPr>
            </w:pPr>
            <w:r w:rsidRPr="002B057F">
              <w:rPr>
                <w:sz w:val="22"/>
                <w:szCs w:val="22"/>
              </w:rPr>
              <w:t>89,963</w:t>
            </w:r>
          </w:p>
        </w:tc>
        <w:tc>
          <w:tcPr>
            <w:tcW w:w="720" w:type="pct"/>
          </w:tcPr>
          <w:p w14:paraId="5D951A8E" w14:textId="77777777" w:rsidR="00000A80" w:rsidRPr="00F23E6F" w:rsidRDefault="00000A80" w:rsidP="0070301C">
            <w:pPr>
              <w:jc w:val="right"/>
              <w:rPr>
                <w:sz w:val="22"/>
                <w:szCs w:val="22"/>
                <w:highlight w:val="yellow"/>
              </w:rPr>
            </w:pPr>
            <w:r w:rsidRPr="002B057F">
              <w:rPr>
                <w:sz w:val="22"/>
                <w:szCs w:val="22"/>
              </w:rPr>
              <w:t>105,612</w:t>
            </w:r>
          </w:p>
        </w:tc>
        <w:tc>
          <w:tcPr>
            <w:tcW w:w="594" w:type="pct"/>
          </w:tcPr>
          <w:p w14:paraId="3C28A21D" w14:textId="77777777" w:rsidR="00000A80" w:rsidRPr="002B057F" w:rsidRDefault="00000A80" w:rsidP="0070301C">
            <w:pPr>
              <w:jc w:val="center"/>
              <w:rPr>
                <w:sz w:val="22"/>
                <w:szCs w:val="22"/>
              </w:rPr>
            </w:pPr>
            <w:r w:rsidRPr="002B057F">
              <w:rPr>
                <w:sz w:val="22"/>
                <w:szCs w:val="22"/>
              </w:rPr>
              <w:t>1.174</w:t>
            </w:r>
          </w:p>
        </w:tc>
        <w:tc>
          <w:tcPr>
            <w:tcW w:w="912" w:type="pct"/>
          </w:tcPr>
          <w:p w14:paraId="7DDFF4EB" w14:textId="77777777" w:rsidR="00000A80" w:rsidRPr="00F23E6F" w:rsidRDefault="00000A80" w:rsidP="0070301C">
            <w:pPr>
              <w:jc w:val="center"/>
              <w:rPr>
                <w:sz w:val="22"/>
                <w:szCs w:val="22"/>
                <w:highlight w:val="yellow"/>
              </w:rPr>
            </w:pPr>
            <w:r w:rsidRPr="00F37A8B">
              <w:rPr>
                <w:sz w:val="22"/>
                <w:szCs w:val="22"/>
              </w:rPr>
              <w:t>451.3 (446.9 – 455.7)</w:t>
            </w:r>
          </w:p>
        </w:tc>
        <w:tc>
          <w:tcPr>
            <w:tcW w:w="765" w:type="pct"/>
          </w:tcPr>
          <w:p w14:paraId="13C3D907" w14:textId="77777777" w:rsidR="00000A80" w:rsidRPr="006D5321" w:rsidRDefault="00000A80" w:rsidP="0070301C">
            <w:pPr>
              <w:jc w:val="center"/>
              <w:rPr>
                <w:sz w:val="22"/>
                <w:szCs w:val="22"/>
              </w:rPr>
            </w:pPr>
            <w:r w:rsidRPr="00062FDB">
              <w:rPr>
                <w:sz w:val="22"/>
                <w:szCs w:val="22"/>
              </w:rPr>
              <w:t>529.8 (522.7 – 536.9)</w:t>
            </w:r>
          </w:p>
        </w:tc>
      </w:tr>
    </w:tbl>
    <w:p w14:paraId="537D1D2C" w14:textId="77777777" w:rsidR="00264BFF" w:rsidRDefault="00264BFF"/>
    <w:p w14:paraId="5CF7E639" w14:textId="77777777" w:rsidR="00200E09" w:rsidRDefault="00200E09"/>
    <w:p w14:paraId="7A221FB2" w14:textId="3208C556" w:rsidR="00200E09" w:rsidRPr="005857E8" w:rsidRDefault="00200E09" w:rsidP="00200E09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Table </w:t>
      </w:r>
      <w:r>
        <w:rPr>
          <w:b/>
          <w:bCs/>
        </w:rPr>
        <w:t>2</w:t>
      </w:r>
      <w:r>
        <w:rPr>
          <w:b/>
          <w:bCs/>
        </w:rPr>
        <w:t xml:space="preserve">: </w:t>
      </w:r>
      <w:proofErr w:type="spellStart"/>
      <w:r>
        <w:t>Cumulative</w:t>
      </w:r>
      <w:proofErr w:type="spellEnd"/>
      <w:r>
        <w:t xml:space="preserve"> </w:t>
      </w:r>
      <w:proofErr w:type="spellStart"/>
      <w:r>
        <w:t>complexity</w:t>
      </w:r>
      <w:proofErr w:type="spellEnd"/>
      <w:r>
        <w:t xml:space="preserve"> and </w:t>
      </w:r>
      <w:proofErr w:type="spellStart"/>
      <w:r>
        <w:t>inflation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modified</w:t>
      </w:r>
      <w:proofErr w:type="spellEnd"/>
      <w:r>
        <w:t xml:space="preserve"> </w:t>
      </w:r>
      <w:proofErr w:type="spellStart"/>
      <w:r>
        <w:t>compar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original PCCC score</w:t>
      </w:r>
      <w:r>
        <w:t xml:space="preserve"> </w:t>
      </w:r>
      <w:proofErr w:type="spellStart"/>
      <w:r w:rsidR="00803867">
        <w:t>depending</w:t>
      </w:r>
      <w:proofErr w:type="spellEnd"/>
      <w:r w:rsidR="00803867">
        <w:t xml:space="preserve"> on</w:t>
      </w:r>
      <w:r>
        <w:t xml:space="preserve"> intensive care </w:t>
      </w:r>
      <w:proofErr w:type="spellStart"/>
      <w:r>
        <w:t>unit</w:t>
      </w:r>
      <w:proofErr w:type="spellEnd"/>
      <w:r>
        <w:t xml:space="preserve"> </w:t>
      </w:r>
      <w:proofErr w:type="spellStart"/>
      <w:r>
        <w:t>admission</w:t>
      </w:r>
      <w:proofErr w:type="spellEnd"/>
    </w:p>
    <w:tbl>
      <w:tblPr>
        <w:tblStyle w:val="Tabellenrast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43"/>
        <w:gridCol w:w="1558"/>
        <w:gridCol w:w="1772"/>
        <w:gridCol w:w="1772"/>
        <w:gridCol w:w="1135"/>
        <w:gridCol w:w="2112"/>
        <w:gridCol w:w="2112"/>
      </w:tblGrid>
      <w:tr w:rsidR="0035549E" w:rsidRPr="006D5321" w14:paraId="76B96AF1" w14:textId="77777777" w:rsidTr="0035549E">
        <w:tc>
          <w:tcPr>
            <w:tcW w:w="695" w:type="pct"/>
            <w:tcBorders>
              <w:bottom w:val="nil"/>
            </w:tcBorders>
          </w:tcPr>
          <w:p w14:paraId="6DD82F5C" w14:textId="639ACE98" w:rsidR="00645E6B" w:rsidRPr="00CE64D9" w:rsidRDefault="00645E6B" w:rsidP="0063654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ICU </w:t>
            </w:r>
            <w:proofErr w:type="spellStart"/>
            <w:r>
              <w:rPr>
                <w:b/>
                <w:bCs/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645" w:type="pct"/>
            <w:tcBorders>
              <w:top w:val="single" w:sz="12" w:space="0" w:color="auto"/>
              <w:bottom w:val="nil"/>
            </w:tcBorders>
          </w:tcPr>
          <w:p w14:paraId="0A26E96D" w14:textId="108EDCA4" w:rsidR="00645E6B" w:rsidRPr="00CE64D9" w:rsidRDefault="00645E6B" w:rsidP="0063654B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roup</w:t>
            </w:r>
          </w:p>
        </w:tc>
        <w:tc>
          <w:tcPr>
            <w:tcW w:w="545" w:type="pct"/>
            <w:tcBorders>
              <w:top w:val="single" w:sz="12" w:space="0" w:color="auto"/>
              <w:bottom w:val="nil"/>
            </w:tcBorders>
          </w:tcPr>
          <w:p w14:paraId="11D5B485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Number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of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cases</w:t>
            </w:r>
            <w:proofErr w:type="spellEnd"/>
          </w:p>
        </w:tc>
        <w:tc>
          <w:tcPr>
            <w:tcW w:w="1240" w:type="pct"/>
            <w:gridSpan w:val="2"/>
            <w:tcBorders>
              <w:top w:val="single" w:sz="12" w:space="0" w:color="auto"/>
              <w:bottom w:val="nil"/>
            </w:tcBorders>
          </w:tcPr>
          <w:p w14:paraId="4E7B1574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Cumulative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complexity</w:t>
            </w:r>
            <w:proofErr w:type="spellEnd"/>
          </w:p>
        </w:tc>
        <w:tc>
          <w:tcPr>
            <w:tcW w:w="397" w:type="pct"/>
            <w:tcBorders>
              <w:top w:val="single" w:sz="12" w:space="0" w:color="auto"/>
              <w:bottom w:val="nil"/>
            </w:tcBorders>
          </w:tcPr>
          <w:p w14:paraId="62F2D363" w14:textId="77777777" w:rsidR="00645E6B" w:rsidRPr="002B057F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r w:rsidRPr="002B057F">
              <w:rPr>
                <w:b/>
                <w:bCs/>
                <w:sz w:val="22"/>
                <w:szCs w:val="22"/>
              </w:rPr>
              <w:t xml:space="preserve">Inflation </w:t>
            </w:r>
            <w:proofErr w:type="spellStart"/>
            <w:r w:rsidRPr="002B057F">
              <w:rPr>
                <w:b/>
                <w:bCs/>
                <w:sz w:val="22"/>
                <w:szCs w:val="22"/>
              </w:rPr>
              <w:t>factor</w:t>
            </w:r>
            <w:proofErr w:type="spellEnd"/>
          </w:p>
        </w:tc>
        <w:tc>
          <w:tcPr>
            <w:tcW w:w="1478" w:type="pct"/>
            <w:gridSpan w:val="2"/>
            <w:tcBorders>
              <w:top w:val="single" w:sz="12" w:space="0" w:color="auto"/>
              <w:bottom w:val="nil"/>
            </w:tcBorders>
          </w:tcPr>
          <w:p w14:paraId="582DE07D" w14:textId="77777777" w:rsidR="006F0783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Normalized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6D5321">
              <w:rPr>
                <w:b/>
                <w:bCs/>
                <w:sz w:val="22"/>
                <w:szCs w:val="22"/>
              </w:rPr>
              <w:t>complexity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</w:t>
            </w:r>
          </w:p>
          <w:p w14:paraId="18A46B69" w14:textId="3C3F019E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r w:rsidRPr="006D5321">
              <w:rPr>
                <w:sz w:val="22"/>
                <w:szCs w:val="22"/>
              </w:rPr>
              <w:t xml:space="preserve">/1000 </w:t>
            </w:r>
            <w:proofErr w:type="spellStart"/>
            <w:r w:rsidRPr="006D5321">
              <w:rPr>
                <w:sz w:val="22"/>
                <w:szCs w:val="22"/>
              </w:rPr>
              <w:t>cases</w:t>
            </w:r>
            <w:proofErr w:type="spellEnd"/>
            <w:r w:rsidRPr="006D5321">
              <w:rPr>
                <w:sz w:val="22"/>
                <w:szCs w:val="22"/>
              </w:rPr>
              <w:t xml:space="preserve"> (95 % CI)</w:t>
            </w:r>
          </w:p>
        </w:tc>
      </w:tr>
      <w:tr w:rsidR="00645E6B" w:rsidRPr="006D5321" w14:paraId="025DAE01" w14:textId="77777777" w:rsidTr="0035549E">
        <w:tc>
          <w:tcPr>
            <w:tcW w:w="695" w:type="pct"/>
            <w:tcBorders>
              <w:top w:val="nil"/>
              <w:bottom w:val="single" w:sz="4" w:space="0" w:color="auto"/>
            </w:tcBorders>
          </w:tcPr>
          <w:p w14:paraId="58341726" w14:textId="1A26F53C" w:rsidR="00645E6B" w:rsidRPr="00CE64D9" w:rsidRDefault="00645E6B" w:rsidP="0063654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</w:tcPr>
          <w:p w14:paraId="42488A8C" w14:textId="199DDD00" w:rsidR="00645E6B" w:rsidRPr="00CE64D9" w:rsidRDefault="00645E6B" w:rsidP="0063654B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545" w:type="pct"/>
            <w:tcBorders>
              <w:top w:val="nil"/>
              <w:bottom w:val="single" w:sz="4" w:space="0" w:color="auto"/>
            </w:tcBorders>
          </w:tcPr>
          <w:p w14:paraId="73F80562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14:paraId="0CF3695B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r w:rsidRPr="006D5321">
              <w:rPr>
                <w:b/>
                <w:bCs/>
                <w:sz w:val="22"/>
                <w:szCs w:val="22"/>
              </w:rPr>
              <w:t>Original PCCC</w:t>
            </w:r>
          </w:p>
        </w:tc>
        <w:tc>
          <w:tcPr>
            <w:tcW w:w="620" w:type="pct"/>
            <w:tcBorders>
              <w:top w:val="nil"/>
              <w:bottom w:val="single" w:sz="4" w:space="0" w:color="auto"/>
            </w:tcBorders>
          </w:tcPr>
          <w:p w14:paraId="711D78FC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Modified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PCCC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14:paraId="12B74CD7" w14:textId="77777777" w:rsidR="00645E6B" w:rsidRPr="002B057F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</w:tcPr>
          <w:p w14:paraId="1D0BA029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r w:rsidRPr="006D5321">
              <w:rPr>
                <w:b/>
                <w:bCs/>
                <w:sz w:val="22"/>
                <w:szCs w:val="22"/>
              </w:rPr>
              <w:t>Original PCCC</w:t>
            </w:r>
          </w:p>
        </w:tc>
        <w:tc>
          <w:tcPr>
            <w:tcW w:w="739" w:type="pct"/>
            <w:tcBorders>
              <w:top w:val="nil"/>
              <w:bottom w:val="single" w:sz="4" w:space="0" w:color="auto"/>
            </w:tcBorders>
          </w:tcPr>
          <w:p w14:paraId="620C0661" w14:textId="77777777" w:rsidR="00645E6B" w:rsidRPr="006D5321" w:rsidRDefault="00645E6B" w:rsidP="0063654B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6D5321">
              <w:rPr>
                <w:b/>
                <w:bCs/>
                <w:sz w:val="22"/>
                <w:szCs w:val="22"/>
              </w:rPr>
              <w:t>Modified</w:t>
            </w:r>
            <w:proofErr w:type="spellEnd"/>
            <w:r w:rsidRPr="006D5321">
              <w:rPr>
                <w:b/>
                <w:bCs/>
                <w:sz w:val="22"/>
                <w:szCs w:val="22"/>
              </w:rPr>
              <w:t xml:space="preserve"> PCCC</w:t>
            </w:r>
          </w:p>
        </w:tc>
      </w:tr>
      <w:tr w:rsidR="00335DF0" w:rsidRPr="006D5321" w14:paraId="47F49C3E" w14:textId="77777777" w:rsidTr="0035549E">
        <w:tc>
          <w:tcPr>
            <w:tcW w:w="695" w:type="pct"/>
            <w:tcBorders>
              <w:top w:val="single" w:sz="4" w:space="0" w:color="auto"/>
            </w:tcBorders>
          </w:tcPr>
          <w:p w14:paraId="12FD1BBE" w14:textId="65DEB3A9" w:rsidR="00645E6B" w:rsidRPr="00CE64D9" w:rsidRDefault="00645E6B" w:rsidP="0063654B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o</w:t>
            </w:r>
            <w:proofErr w:type="spellEnd"/>
            <w:r>
              <w:rPr>
                <w:sz w:val="22"/>
                <w:szCs w:val="22"/>
              </w:rPr>
              <w:t xml:space="preserve"> ICU </w:t>
            </w:r>
            <w:proofErr w:type="spellStart"/>
            <w:r>
              <w:rPr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EE90C04" w14:textId="6168F7F3" w:rsidR="00645E6B" w:rsidRPr="00CE64D9" w:rsidRDefault="00645E6B" w:rsidP="0063654B">
            <w:pPr>
              <w:rPr>
                <w:sz w:val="22"/>
                <w:szCs w:val="22"/>
              </w:rPr>
            </w:pPr>
            <w:r w:rsidRPr="00CE64D9">
              <w:rPr>
                <w:sz w:val="22"/>
                <w:szCs w:val="22"/>
              </w:rPr>
              <w:t>Overall</w:t>
            </w:r>
          </w:p>
        </w:tc>
        <w:tc>
          <w:tcPr>
            <w:tcW w:w="545" w:type="pct"/>
            <w:tcBorders>
              <w:top w:val="single" w:sz="4" w:space="0" w:color="auto"/>
            </w:tcBorders>
          </w:tcPr>
          <w:p w14:paraId="2D7EE360" w14:textId="48D68407" w:rsidR="00645E6B" w:rsidRPr="006D5321" w:rsidRDefault="008501B7" w:rsidP="0063654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79,341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77E5B642" w14:textId="03AF1350" w:rsidR="00645E6B" w:rsidRPr="00FB0D08" w:rsidRDefault="00FB0D08" w:rsidP="0063654B">
            <w:pPr>
              <w:jc w:val="right"/>
              <w:rPr>
                <w:sz w:val="22"/>
                <w:szCs w:val="22"/>
              </w:rPr>
            </w:pPr>
            <w:r w:rsidRPr="00FB0D08">
              <w:rPr>
                <w:sz w:val="22"/>
                <w:szCs w:val="22"/>
              </w:rPr>
              <w:t>2,444,859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14:paraId="428E00C1" w14:textId="3488E800" w:rsidR="00645E6B" w:rsidRPr="006D5321" w:rsidRDefault="00FB0D08" w:rsidP="0063654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752,856</w:t>
            </w:r>
          </w:p>
        </w:tc>
        <w:tc>
          <w:tcPr>
            <w:tcW w:w="397" w:type="pct"/>
            <w:tcBorders>
              <w:top w:val="single" w:sz="4" w:space="0" w:color="auto"/>
            </w:tcBorders>
          </w:tcPr>
          <w:p w14:paraId="5CBFD2D7" w14:textId="75D80D26" w:rsidR="00645E6B" w:rsidRPr="002B057F" w:rsidRDefault="00645E6B" w:rsidP="006365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46085D12" w14:textId="77777777" w:rsidR="00645E6B" w:rsidRPr="006D5321" w:rsidRDefault="00645E6B" w:rsidP="006365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49E742A5" w14:textId="77777777" w:rsidR="00645E6B" w:rsidRPr="006D5321" w:rsidRDefault="00645E6B" w:rsidP="0063654B">
            <w:pPr>
              <w:jc w:val="center"/>
              <w:rPr>
                <w:sz w:val="22"/>
                <w:szCs w:val="22"/>
              </w:rPr>
            </w:pPr>
          </w:p>
        </w:tc>
      </w:tr>
      <w:tr w:rsidR="00FB0D08" w:rsidRPr="006D5321" w14:paraId="6709EE2F" w14:textId="77777777" w:rsidTr="0035549E">
        <w:tc>
          <w:tcPr>
            <w:tcW w:w="695" w:type="pct"/>
          </w:tcPr>
          <w:p w14:paraId="014603AA" w14:textId="77777777" w:rsidR="00FB0D08" w:rsidRPr="00CE64D9" w:rsidRDefault="00FB0D08" w:rsidP="00FB0D08">
            <w:pPr>
              <w:rPr>
                <w:sz w:val="22"/>
                <w:szCs w:val="22"/>
              </w:rPr>
            </w:pPr>
          </w:p>
        </w:tc>
        <w:tc>
          <w:tcPr>
            <w:tcW w:w="645" w:type="pct"/>
          </w:tcPr>
          <w:p w14:paraId="0E1ACA5F" w14:textId="131E022C" w:rsidR="00FB0D08" w:rsidRPr="00CE64D9" w:rsidRDefault="00FB0D08" w:rsidP="00FB0D08">
            <w:pPr>
              <w:rPr>
                <w:sz w:val="22"/>
                <w:szCs w:val="22"/>
              </w:rPr>
            </w:pPr>
            <w:proofErr w:type="spellStart"/>
            <w:r w:rsidRPr="00CE64D9">
              <w:rPr>
                <w:sz w:val="22"/>
                <w:szCs w:val="22"/>
              </w:rPr>
              <w:t>Pediatric</w:t>
            </w:r>
            <w:proofErr w:type="spellEnd"/>
            <w:r w:rsidRPr="00CE64D9">
              <w:rPr>
                <w:sz w:val="22"/>
                <w:szCs w:val="22"/>
              </w:rPr>
              <w:t xml:space="preserve"> </w:t>
            </w:r>
          </w:p>
        </w:tc>
        <w:tc>
          <w:tcPr>
            <w:tcW w:w="545" w:type="pct"/>
          </w:tcPr>
          <w:p w14:paraId="34D25BCE" w14:textId="43CAB33E" w:rsidR="00FB0D08" w:rsidRPr="008501B7" w:rsidRDefault="00FB0D08" w:rsidP="00FB0D08">
            <w:pPr>
              <w:jc w:val="right"/>
              <w:rPr>
                <w:color w:val="000000"/>
                <w:sz w:val="22"/>
                <w:szCs w:val="22"/>
              </w:rPr>
            </w:pPr>
            <w:r w:rsidRPr="008501B7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76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665</w:t>
            </w:r>
          </w:p>
        </w:tc>
        <w:tc>
          <w:tcPr>
            <w:tcW w:w="620" w:type="pct"/>
          </w:tcPr>
          <w:p w14:paraId="0518B7A5" w14:textId="77A09DAE" w:rsidR="00FB0D08" w:rsidRPr="00FB0D08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color w:val="000000"/>
                <w:sz w:val="22"/>
                <w:szCs w:val="22"/>
              </w:rPr>
              <w:t>2,115,294</w:t>
            </w:r>
          </w:p>
        </w:tc>
        <w:tc>
          <w:tcPr>
            <w:tcW w:w="620" w:type="pct"/>
          </w:tcPr>
          <w:p w14:paraId="2049E533" w14:textId="2183191F" w:rsidR="00FB0D08" w:rsidRPr="00F23E6F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FB0D08">
              <w:rPr>
                <w:sz w:val="22"/>
                <w:szCs w:val="22"/>
              </w:rPr>
              <w:t>198</w:t>
            </w:r>
            <w:r>
              <w:rPr>
                <w:sz w:val="22"/>
                <w:szCs w:val="22"/>
              </w:rPr>
              <w:t>,</w:t>
            </w:r>
            <w:r w:rsidRPr="00FB0D08">
              <w:rPr>
                <w:sz w:val="22"/>
                <w:szCs w:val="22"/>
              </w:rPr>
              <w:t>148</w:t>
            </w:r>
          </w:p>
        </w:tc>
        <w:tc>
          <w:tcPr>
            <w:tcW w:w="397" w:type="pct"/>
          </w:tcPr>
          <w:p w14:paraId="4DEA881A" w14:textId="11094488" w:rsidR="00FB0D08" w:rsidRPr="002B057F" w:rsidRDefault="004A7B4B" w:rsidP="00FB0D08">
            <w:pPr>
              <w:jc w:val="center"/>
              <w:rPr>
                <w:sz w:val="22"/>
                <w:szCs w:val="22"/>
              </w:rPr>
            </w:pPr>
            <w:r w:rsidRPr="004A7B4B">
              <w:rPr>
                <w:sz w:val="22"/>
                <w:szCs w:val="22"/>
              </w:rPr>
              <w:t>1.039</w:t>
            </w:r>
          </w:p>
        </w:tc>
        <w:tc>
          <w:tcPr>
            <w:tcW w:w="739" w:type="pct"/>
          </w:tcPr>
          <w:p w14:paraId="39743E96" w14:textId="5D9349E7" w:rsidR="00FB0D08" w:rsidRPr="00F23E6F" w:rsidRDefault="00F25955" w:rsidP="00FB0D08">
            <w:pPr>
              <w:jc w:val="center"/>
              <w:rPr>
                <w:sz w:val="22"/>
                <w:szCs w:val="22"/>
                <w:highlight w:val="yellow"/>
              </w:rPr>
            </w:pPr>
            <w:r w:rsidRPr="00F25955">
              <w:rPr>
                <w:sz w:val="22"/>
                <w:szCs w:val="22"/>
              </w:rPr>
              <w:t>366</w:t>
            </w:r>
            <w:r>
              <w:rPr>
                <w:sz w:val="22"/>
                <w:szCs w:val="22"/>
              </w:rPr>
              <w:t>.</w:t>
            </w:r>
            <w:r w:rsidRPr="00F25955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 xml:space="preserve"> (366.1 – 367.5)</w:t>
            </w:r>
          </w:p>
        </w:tc>
        <w:tc>
          <w:tcPr>
            <w:tcW w:w="739" w:type="pct"/>
          </w:tcPr>
          <w:p w14:paraId="3B91E4F9" w14:textId="1A4CF009" w:rsidR="00FB0D08" w:rsidRPr="006D5321" w:rsidRDefault="00F25955" w:rsidP="00FB0D0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1.2 (380.2 – 382.2)</w:t>
            </w:r>
          </w:p>
        </w:tc>
      </w:tr>
      <w:tr w:rsidR="00FB0D08" w:rsidRPr="006D5321" w14:paraId="432FF9D7" w14:textId="77777777" w:rsidTr="0035549E">
        <w:tc>
          <w:tcPr>
            <w:tcW w:w="695" w:type="pct"/>
          </w:tcPr>
          <w:p w14:paraId="12470727" w14:textId="77777777" w:rsidR="00FB0D08" w:rsidRPr="00CE64D9" w:rsidRDefault="00FB0D08" w:rsidP="00FB0D08">
            <w:pPr>
              <w:rPr>
                <w:sz w:val="22"/>
                <w:szCs w:val="22"/>
              </w:rPr>
            </w:pPr>
          </w:p>
        </w:tc>
        <w:tc>
          <w:tcPr>
            <w:tcW w:w="645" w:type="pct"/>
          </w:tcPr>
          <w:p w14:paraId="03037717" w14:textId="760754A4" w:rsidR="00FB0D08" w:rsidRPr="00CE64D9" w:rsidRDefault="00FB0D08" w:rsidP="00FB0D08">
            <w:pPr>
              <w:rPr>
                <w:sz w:val="22"/>
                <w:szCs w:val="22"/>
              </w:rPr>
            </w:pPr>
            <w:r w:rsidRPr="00CE64D9">
              <w:rPr>
                <w:sz w:val="22"/>
                <w:szCs w:val="22"/>
              </w:rPr>
              <w:t xml:space="preserve">Adult </w:t>
            </w:r>
          </w:p>
        </w:tc>
        <w:tc>
          <w:tcPr>
            <w:tcW w:w="545" w:type="pct"/>
          </w:tcPr>
          <w:p w14:paraId="36FC640E" w14:textId="26B1D8A5" w:rsidR="00FB0D08" w:rsidRPr="008501B7" w:rsidRDefault="00FB0D08" w:rsidP="00FB0D08">
            <w:pPr>
              <w:jc w:val="right"/>
              <w:rPr>
                <w:color w:val="000000"/>
                <w:sz w:val="22"/>
                <w:szCs w:val="22"/>
              </w:rPr>
            </w:pPr>
            <w:r w:rsidRPr="008501B7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83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014</w:t>
            </w:r>
          </w:p>
        </w:tc>
        <w:tc>
          <w:tcPr>
            <w:tcW w:w="620" w:type="pct"/>
          </w:tcPr>
          <w:p w14:paraId="0B97377F" w14:textId="67CE25ED" w:rsidR="00FB0D08" w:rsidRPr="00FB0D08" w:rsidRDefault="00FB0D08" w:rsidP="00FB0D08">
            <w:pPr>
              <w:jc w:val="right"/>
              <w:rPr>
                <w:sz w:val="22"/>
                <w:szCs w:val="22"/>
              </w:rPr>
            </w:pPr>
            <w:r w:rsidRPr="00FB0D08">
              <w:rPr>
                <w:color w:val="000000"/>
                <w:sz w:val="22"/>
                <w:szCs w:val="22"/>
              </w:rPr>
              <w:t>274</w:t>
            </w:r>
            <w:r w:rsidRPr="00FB0D08">
              <w:rPr>
                <w:color w:val="000000"/>
                <w:sz w:val="22"/>
                <w:szCs w:val="22"/>
              </w:rPr>
              <w:t>,</w:t>
            </w:r>
            <w:r w:rsidRPr="00FB0D08">
              <w:rPr>
                <w:color w:val="000000"/>
                <w:sz w:val="22"/>
                <w:szCs w:val="22"/>
              </w:rPr>
              <w:t>775</w:t>
            </w:r>
          </w:p>
        </w:tc>
        <w:tc>
          <w:tcPr>
            <w:tcW w:w="620" w:type="pct"/>
          </w:tcPr>
          <w:p w14:paraId="4338B56A" w14:textId="5C4002B2" w:rsidR="00FB0D08" w:rsidRPr="006D5321" w:rsidRDefault="0015177F" w:rsidP="00FB0D08">
            <w:pPr>
              <w:jc w:val="right"/>
              <w:rPr>
                <w:sz w:val="22"/>
                <w:szCs w:val="22"/>
              </w:rPr>
            </w:pPr>
            <w:r w:rsidRPr="0015177F">
              <w:rPr>
                <w:sz w:val="22"/>
                <w:szCs w:val="22"/>
              </w:rPr>
              <w:t>237,834</w:t>
            </w:r>
          </w:p>
        </w:tc>
        <w:tc>
          <w:tcPr>
            <w:tcW w:w="397" w:type="pct"/>
          </w:tcPr>
          <w:p w14:paraId="719478C6" w14:textId="7FC8B55B" w:rsidR="00FB0D08" w:rsidRPr="002B057F" w:rsidRDefault="0015177F" w:rsidP="00FB0D08">
            <w:pPr>
              <w:jc w:val="center"/>
              <w:rPr>
                <w:sz w:val="22"/>
                <w:szCs w:val="22"/>
              </w:rPr>
            </w:pPr>
            <w:r w:rsidRPr="0015177F">
              <w:rPr>
                <w:sz w:val="22"/>
                <w:szCs w:val="22"/>
              </w:rPr>
              <w:t>0.86</w:t>
            </w:r>
            <w:r>
              <w:rPr>
                <w:sz w:val="22"/>
                <w:szCs w:val="22"/>
              </w:rPr>
              <w:t>6</w:t>
            </w:r>
          </w:p>
        </w:tc>
        <w:tc>
          <w:tcPr>
            <w:tcW w:w="739" w:type="pct"/>
          </w:tcPr>
          <w:p w14:paraId="67EA38E4" w14:textId="02ECBC9E" w:rsidR="00FB0D08" w:rsidRPr="006D5321" w:rsidRDefault="00F25955" w:rsidP="00FB0D08">
            <w:pPr>
              <w:jc w:val="center"/>
              <w:rPr>
                <w:sz w:val="22"/>
                <w:szCs w:val="22"/>
              </w:rPr>
            </w:pPr>
            <w:r w:rsidRPr="00F25955">
              <w:rPr>
                <w:sz w:val="22"/>
                <w:szCs w:val="22"/>
              </w:rPr>
              <w:t xml:space="preserve">149.8 </w:t>
            </w:r>
            <w:r w:rsidR="0020525B">
              <w:rPr>
                <w:sz w:val="22"/>
                <w:szCs w:val="22"/>
              </w:rPr>
              <w:t>(</w:t>
            </w:r>
            <w:r w:rsidRPr="00F25955">
              <w:rPr>
                <w:sz w:val="22"/>
                <w:szCs w:val="22"/>
              </w:rPr>
              <w:t>149.1</w:t>
            </w:r>
            <w:r w:rsidR="0020525B">
              <w:rPr>
                <w:sz w:val="22"/>
                <w:szCs w:val="22"/>
              </w:rPr>
              <w:t xml:space="preserve"> </w:t>
            </w:r>
            <w:r w:rsidR="0020525B" w:rsidRPr="004614BA">
              <w:rPr>
                <w:sz w:val="22"/>
                <w:szCs w:val="22"/>
              </w:rPr>
              <w:t>–</w:t>
            </w:r>
            <w:r w:rsidRPr="00F25955">
              <w:rPr>
                <w:sz w:val="22"/>
                <w:szCs w:val="22"/>
              </w:rPr>
              <w:t xml:space="preserve"> 150.5</w:t>
            </w:r>
            <w:r w:rsidR="0020525B">
              <w:rPr>
                <w:sz w:val="22"/>
                <w:szCs w:val="22"/>
              </w:rPr>
              <w:t>)</w:t>
            </w:r>
          </w:p>
        </w:tc>
        <w:tc>
          <w:tcPr>
            <w:tcW w:w="739" w:type="pct"/>
          </w:tcPr>
          <w:p w14:paraId="1F957180" w14:textId="4B54975E" w:rsidR="00FB0D08" w:rsidRPr="006D5321" w:rsidRDefault="0015177F" w:rsidP="00FB0D08">
            <w:pPr>
              <w:jc w:val="center"/>
              <w:rPr>
                <w:sz w:val="22"/>
                <w:szCs w:val="22"/>
              </w:rPr>
            </w:pPr>
            <w:r w:rsidRPr="0015177F">
              <w:rPr>
                <w:sz w:val="22"/>
                <w:szCs w:val="22"/>
              </w:rPr>
              <w:t xml:space="preserve">129.7 </w:t>
            </w:r>
            <w:r w:rsidR="001D5069">
              <w:rPr>
                <w:sz w:val="22"/>
                <w:szCs w:val="22"/>
              </w:rPr>
              <w:t>(</w:t>
            </w:r>
            <w:r w:rsidRPr="0015177F">
              <w:rPr>
                <w:sz w:val="22"/>
                <w:szCs w:val="22"/>
              </w:rPr>
              <w:t>128.8</w:t>
            </w:r>
            <w:r w:rsidR="001D5069">
              <w:rPr>
                <w:sz w:val="22"/>
                <w:szCs w:val="22"/>
              </w:rPr>
              <w:t xml:space="preserve"> </w:t>
            </w:r>
            <w:r w:rsidR="001D5069">
              <w:rPr>
                <w:sz w:val="22"/>
                <w:szCs w:val="22"/>
              </w:rPr>
              <w:t>–</w:t>
            </w:r>
            <w:r w:rsidRPr="0015177F">
              <w:rPr>
                <w:sz w:val="22"/>
                <w:szCs w:val="22"/>
              </w:rPr>
              <w:t xml:space="preserve"> 130.6</w:t>
            </w:r>
            <w:r w:rsidR="001D5069">
              <w:rPr>
                <w:sz w:val="22"/>
                <w:szCs w:val="22"/>
              </w:rPr>
              <w:t>)</w:t>
            </w:r>
          </w:p>
        </w:tc>
      </w:tr>
      <w:tr w:rsidR="00FB0D08" w:rsidRPr="006D5321" w14:paraId="485B2856" w14:textId="77777777" w:rsidTr="0035549E">
        <w:tc>
          <w:tcPr>
            <w:tcW w:w="695" w:type="pct"/>
            <w:tcBorders>
              <w:bottom w:val="single" w:sz="4" w:space="0" w:color="auto"/>
            </w:tcBorders>
          </w:tcPr>
          <w:p w14:paraId="3314D964" w14:textId="77777777" w:rsidR="00FB0D08" w:rsidRPr="00CE64D9" w:rsidRDefault="00FB0D08" w:rsidP="00FB0D08">
            <w:pPr>
              <w:rPr>
                <w:sz w:val="22"/>
                <w:szCs w:val="22"/>
              </w:rPr>
            </w:pP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22908BBE" w14:textId="49EA0D81" w:rsidR="00FB0D08" w:rsidRPr="00CE64D9" w:rsidRDefault="00FB0D08" w:rsidP="00FB0D08">
            <w:pPr>
              <w:rPr>
                <w:sz w:val="22"/>
                <w:szCs w:val="22"/>
              </w:rPr>
            </w:pPr>
            <w:proofErr w:type="spellStart"/>
            <w:r w:rsidRPr="00CE64D9">
              <w:rPr>
                <w:sz w:val="22"/>
                <w:szCs w:val="22"/>
              </w:rPr>
              <w:t>Interdisciplinary</w:t>
            </w:r>
            <w:proofErr w:type="spellEnd"/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1E4DBB50" w14:textId="0FD0E858" w:rsidR="00FB0D08" w:rsidRPr="008501B7" w:rsidRDefault="00FB0D08" w:rsidP="00FB0D08">
            <w:pPr>
              <w:jc w:val="right"/>
              <w:rPr>
                <w:color w:val="000000"/>
                <w:sz w:val="22"/>
                <w:szCs w:val="22"/>
              </w:rPr>
            </w:pPr>
            <w:r w:rsidRPr="008501B7">
              <w:rPr>
                <w:color w:val="000000"/>
                <w:sz w:val="22"/>
                <w:szCs w:val="22"/>
              </w:rPr>
              <w:t>17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662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2717A3E3" w14:textId="6A91EFC1" w:rsidR="00FB0D08" w:rsidRPr="00FB0D08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color w:val="000000"/>
                <w:sz w:val="22"/>
                <w:szCs w:val="22"/>
              </w:rPr>
              <w:t>54</w:t>
            </w:r>
            <w:r w:rsidRPr="00FB0D08">
              <w:rPr>
                <w:color w:val="000000"/>
                <w:sz w:val="22"/>
                <w:szCs w:val="22"/>
              </w:rPr>
              <w:t>,</w:t>
            </w:r>
            <w:r w:rsidRPr="00FB0D08">
              <w:rPr>
                <w:color w:val="000000"/>
                <w:sz w:val="22"/>
                <w:szCs w:val="22"/>
              </w:rPr>
              <w:t>790</w:t>
            </w:r>
          </w:p>
        </w:tc>
        <w:tc>
          <w:tcPr>
            <w:tcW w:w="620" w:type="pct"/>
            <w:tcBorders>
              <w:bottom w:val="single" w:sz="4" w:space="0" w:color="auto"/>
            </w:tcBorders>
          </w:tcPr>
          <w:p w14:paraId="50F6FB4E" w14:textId="472877F5" w:rsidR="00FB0D08" w:rsidRPr="00F23E6F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sz w:val="22"/>
                <w:szCs w:val="22"/>
              </w:rPr>
              <w:t>59</w:t>
            </w:r>
            <w:r>
              <w:rPr>
                <w:sz w:val="22"/>
                <w:szCs w:val="22"/>
              </w:rPr>
              <w:t>,</w:t>
            </w:r>
            <w:r w:rsidRPr="00FB0D08">
              <w:rPr>
                <w:sz w:val="22"/>
                <w:szCs w:val="22"/>
              </w:rPr>
              <w:t>221</w:t>
            </w:r>
          </w:p>
        </w:tc>
        <w:tc>
          <w:tcPr>
            <w:tcW w:w="397" w:type="pct"/>
            <w:tcBorders>
              <w:bottom w:val="single" w:sz="4" w:space="0" w:color="auto"/>
            </w:tcBorders>
          </w:tcPr>
          <w:p w14:paraId="2E13AFE3" w14:textId="32AF2326" w:rsidR="00FB0D08" w:rsidRPr="002B057F" w:rsidRDefault="004A7B4B" w:rsidP="00FB0D08">
            <w:pPr>
              <w:jc w:val="center"/>
              <w:rPr>
                <w:sz w:val="22"/>
                <w:szCs w:val="22"/>
              </w:rPr>
            </w:pPr>
            <w:r w:rsidRPr="004A7B4B">
              <w:rPr>
                <w:sz w:val="22"/>
                <w:szCs w:val="22"/>
              </w:rPr>
              <w:t>1.08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444F550E" w14:textId="56A9E784" w:rsidR="00FB0D08" w:rsidRPr="00F23E6F" w:rsidRDefault="0020525B" w:rsidP="00FB0D08">
            <w:pPr>
              <w:jc w:val="center"/>
              <w:rPr>
                <w:sz w:val="22"/>
                <w:szCs w:val="22"/>
                <w:highlight w:val="yellow"/>
              </w:rPr>
            </w:pPr>
            <w:r w:rsidRPr="0020525B">
              <w:rPr>
                <w:sz w:val="22"/>
                <w:szCs w:val="22"/>
              </w:rPr>
              <w:t xml:space="preserve">306.7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303.0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310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9" w:type="pct"/>
            <w:tcBorders>
              <w:bottom w:val="single" w:sz="4" w:space="0" w:color="auto"/>
            </w:tcBorders>
          </w:tcPr>
          <w:p w14:paraId="327EDFC4" w14:textId="5F7F078B" w:rsidR="00FB0D08" w:rsidRPr="006D5321" w:rsidRDefault="0020525B" w:rsidP="00FB0D08">
            <w:pPr>
              <w:jc w:val="center"/>
              <w:rPr>
                <w:sz w:val="22"/>
                <w:szCs w:val="22"/>
              </w:rPr>
            </w:pPr>
            <w:r w:rsidRPr="0020525B">
              <w:rPr>
                <w:sz w:val="22"/>
                <w:szCs w:val="22"/>
              </w:rPr>
              <w:t xml:space="preserve">331.5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325.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337.1</w:t>
            </w:r>
            <w:r>
              <w:rPr>
                <w:sz w:val="22"/>
                <w:szCs w:val="22"/>
              </w:rPr>
              <w:t>)</w:t>
            </w:r>
          </w:p>
        </w:tc>
      </w:tr>
      <w:tr w:rsidR="00645E6B" w:rsidRPr="006D5321" w14:paraId="5AFDE9CA" w14:textId="77777777" w:rsidTr="0035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5" w:type="pct"/>
            <w:tcBorders>
              <w:left w:val="nil"/>
              <w:bottom w:val="nil"/>
              <w:right w:val="nil"/>
            </w:tcBorders>
          </w:tcPr>
          <w:p w14:paraId="78C03D81" w14:textId="48C3493E" w:rsidR="00645E6B" w:rsidRPr="00CE64D9" w:rsidRDefault="00645E6B" w:rsidP="0063654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CU</w:t>
            </w:r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admission</w:t>
            </w:r>
            <w:proofErr w:type="spellEnd"/>
          </w:p>
        </w:tc>
        <w:tc>
          <w:tcPr>
            <w:tcW w:w="645" w:type="pct"/>
            <w:tcBorders>
              <w:left w:val="nil"/>
              <w:bottom w:val="nil"/>
              <w:right w:val="nil"/>
            </w:tcBorders>
          </w:tcPr>
          <w:p w14:paraId="02047920" w14:textId="77777777" w:rsidR="00645E6B" w:rsidRPr="00CE64D9" w:rsidRDefault="00645E6B" w:rsidP="0063654B">
            <w:pPr>
              <w:rPr>
                <w:sz w:val="22"/>
                <w:szCs w:val="22"/>
              </w:rPr>
            </w:pPr>
            <w:r w:rsidRPr="00CE64D9">
              <w:rPr>
                <w:sz w:val="22"/>
                <w:szCs w:val="22"/>
              </w:rPr>
              <w:t>Overall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</w:tcPr>
          <w:p w14:paraId="00A76C76" w14:textId="0EAADEC6" w:rsidR="00645E6B" w:rsidRPr="008501B7" w:rsidRDefault="008501B7" w:rsidP="0063654B">
            <w:pPr>
              <w:jc w:val="right"/>
              <w:rPr>
                <w:sz w:val="22"/>
                <w:szCs w:val="22"/>
              </w:rPr>
            </w:pPr>
            <w:r w:rsidRPr="008501B7">
              <w:rPr>
                <w:sz w:val="22"/>
                <w:szCs w:val="22"/>
              </w:rPr>
              <w:t>116,942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31F8A850" w14:textId="7557CF5F" w:rsidR="00645E6B" w:rsidRPr="00FB0D08" w:rsidRDefault="00FB0D08" w:rsidP="0063654B">
            <w:pPr>
              <w:jc w:val="right"/>
              <w:rPr>
                <w:sz w:val="22"/>
                <w:szCs w:val="22"/>
              </w:rPr>
            </w:pPr>
            <w:r w:rsidRPr="00FB0D08">
              <w:rPr>
                <w:sz w:val="22"/>
                <w:szCs w:val="22"/>
              </w:rPr>
              <w:t>2,146,694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</w:tcPr>
          <w:p w14:paraId="2B5DCD70" w14:textId="502A4E27" w:rsidR="00645E6B" w:rsidRPr="006D5321" w:rsidRDefault="00FB0D08" w:rsidP="0063654B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4,</w:t>
            </w:r>
            <w:r w:rsidR="00CE25CB">
              <w:rPr>
                <w:sz w:val="22"/>
                <w:szCs w:val="22"/>
              </w:rPr>
              <w:t>484</w:t>
            </w:r>
          </w:p>
        </w:tc>
        <w:tc>
          <w:tcPr>
            <w:tcW w:w="397" w:type="pct"/>
            <w:tcBorders>
              <w:left w:val="nil"/>
              <w:bottom w:val="nil"/>
              <w:right w:val="nil"/>
            </w:tcBorders>
          </w:tcPr>
          <w:p w14:paraId="489F1A41" w14:textId="621EEB74" w:rsidR="00645E6B" w:rsidRPr="002B057F" w:rsidRDefault="00645E6B" w:rsidP="006365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</w:tcPr>
          <w:p w14:paraId="1ABEFDEA" w14:textId="77777777" w:rsidR="00645E6B" w:rsidRPr="006D5321" w:rsidRDefault="00645E6B" w:rsidP="006365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39" w:type="pct"/>
            <w:tcBorders>
              <w:left w:val="nil"/>
              <w:bottom w:val="nil"/>
              <w:right w:val="nil"/>
            </w:tcBorders>
          </w:tcPr>
          <w:p w14:paraId="2C1FCCBB" w14:textId="77777777" w:rsidR="00645E6B" w:rsidRPr="006D5321" w:rsidRDefault="00645E6B" w:rsidP="0063654B">
            <w:pPr>
              <w:jc w:val="center"/>
              <w:rPr>
                <w:sz w:val="22"/>
                <w:szCs w:val="22"/>
              </w:rPr>
            </w:pPr>
          </w:p>
        </w:tc>
      </w:tr>
      <w:tr w:rsidR="00FB0D08" w:rsidRPr="006D5321" w14:paraId="07922256" w14:textId="77777777" w:rsidTr="0035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59FECBA3" w14:textId="77777777" w:rsidR="00FB0D08" w:rsidRPr="00CE64D9" w:rsidRDefault="00FB0D08" w:rsidP="00FB0D08">
            <w:pPr>
              <w:rPr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1ED72394" w14:textId="77777777" w:rsidR="00FB0D08" w:rsidRPr="00CE64D9" w:rsidRDefault="00FB0D08" w:rsidP="00FB0D08">
            <w:pPr>
              <w:rPr>
                <w:sz w:val="22"/>
                <w:szCs w:val="22"/>
              </w:rPr>
            </w:pPr>
            <w:proofErr w:type="spellStart"/>
            <w:r w:rsidRPr="00CE64D9">
              <w:rPr>
                <w:sz w:val="22"/>
                <w:szCs w:val="22"/>
              </w:rPr>
              <w:t>Pediatric</w:t>
            </w:r>
            <w:proofErr w:type="spellEnd"/>
            <w:r w:rsidRPr="00CE64D9">
              <w:rPr>
                <w:sz w:val="22"/>
                <w:szCs w:val="22"/>
              </w:rPr>
              <w:t xml:space="preserve">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3E7CA5CE" w14:textId="5C6E267F" w:rsidR="00FB0D08" w:rsidRPr="008501B7" w:rsidRDefault="00FB0D08" w:rsidP="00FB0D08">
            <w:pPr>
              <w:jc w:val="right"/>
              <w:rPr>
                <w:color w:val="000000"/>
                <w:sz w:val="22"/>
                <w:szCs w:val="22"/>
              </w:rPr>
            </w:pPr>
            <w:r w:rsidRPr="008501B7">
              <w:rPr>
                <w:color w:val="000000"/>
                <w:sz w:val="22"/>
                <w:szCs w:val="22"/>
              </w:rPr>
              <w:t>8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92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4EF19CC9" w14:textId="7BA7A636" w:rsidR="00FB0D08" w:rsidRPr="00FB0D08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color w:val="000000"/>
                <w:sz w:val="22"/>
                <w:szCs w:val="22"/>
              </w:rPr>
              <w:t>159,39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2618B9C4" w14:textId="768EC9AB" w:rsidR="00FB0D08" w:rsidRPr="00F23E6F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sz w:val="22"/>
                <w:szCs w:val="22"/>
              </w:rPr>
              <w:t>225</w:t>
            </w:r>
            <w:r>
              <w:rPr>
                <w:sz w:val="22"/>
                <w:szCs w:val="22"/>
              </w:rPr>
              <w:t>,</w:t>
            </w:r>
            <w:r w:rsidRPr="00FB0D08">
              <w:rPr>
                <w:sz w:val="22"/>
                <w:szCs w:val="22"/>
              </w:rPr>
              <w:t>616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1D9B5984" w14:textId="6C00E597" w:rsidR="00FB0D08" w:rsidRPr="002B057F" w:rsidRDefault="004A7B4B" w:rsidP="00FB0D08">
            <w:pPr>
              <w:jc w:val="center"/>
              <w:rPr>
                <w:sz w:val="22"/>
                <w:szCs w:val="22"/>
              </w:rPr>
            </w:pPr>
            <w:r w:rsidRPr="004A7B4B">
              <w:rPr>
                <w:sz w:val="22"/>
                <w:szCs w:val="22"/>
              </w:rPr>
              <w:t>1.41</w:t>
            </w:r>
            <w:r w:rsidR="001D5069">
              <w:rPr>
                <w:sz w:val="22"/>
                <w:szCs w:val="22"/>
              </w:rPr>
              <w:t>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BC5D11A" w14:textId="78D0680E" w:rsidR="00FB0D08" w:rsidRPr="00F23E6F" w:rsidRDefault="0020525B" w:rsidP="00FB0D08">
            <w:pPr>
              <w:jc w:val="center"/>
              <w:rPr>
                <w:sz w:val="22"/>
                <w:szCs w:val="22"/>
                <w:highlight w:val="yellow"/>
              </w:rPr>
            </w:pPr>
            <w:r w:rsidRPr="0020525B">
              <w:rPr>
                <w:sz w:val="22"/>
                <w:szCs w:val="22"/>
              </w:rPr>
              <w:t>1</w:t>
            </w:r>
            <w:r w:rsidR="008B0171">
              <w:rPr>
                <w:sz w:val="22"/>
                <w:szCs w:val="22"/>
              </w:rPr>
              <w:t>,</w:t>
            </w:r>
            <w:r w:rsidRPr="0020525B">
              <w:rPr>
                <w:sz w:val="22"/>
                <w:szCs w:val="22"/>
              </w:rPr>
              <w:t xml:space="preserve">899.3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1888.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1910.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EF3BC79" w14:textId="2227EF21" w:rsidR="00FB0D08" w:rsidRPr="006D5321" w:rsidRDefault="0020525B" w:rsidP="00FB0D08">
            <w:pPr>
              <w:jc w:val="center"/>
              <w:rPr>
                <w:sz w:val="22"/>
                <w:szCs w:val="22"/>
              </w:rPr>
            </w:pPr>
            <w:r w:rsidRPr="0020525B">
              <w:rPr>
                <w:sz w:val="22"/>
                <w:szCs w:val="22"/>
              </w:rPr>
              <w:t>2</w:t>
            </w:r>
            <w:r w:rsidR="008B0171">
              <w:rPr>
                <w:sz w:val="22"/>
                <w:szCs w:val="22"/>
              </w:rPr>
              <w:t>,</w:t>
            </w:r>
            <w:r w:rsidRPr="0020525B">
              <w:rPr>
                <w:sz w:val="22"/>
                <w:szCs w:val="22"/>
              </w:rPr>
              <w:t xml:space="preserve">688.4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2665.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2711.2</w:t>
            </w:r>
            <w:r>
              <w:rPr>
                <w:sz w:val="22"/>
                <w:szCs w:val="22"/>
              </w:rPr>
              <w:t>)</w:t>
            </w:r>
          </w:p>
        </w:tc>
      </w:tr>
      <w:tr w:rsidR="00FB0D08" w:rsidRPr="006D5321" w14:paraId="7AEB8F78" w14:textId="77777777" w:rsidTr="0035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</w:tcPr>
          <w:p w14:paraId="0C3BEF73" w14:textId="77777777" w:rsidR="00FB0D08" w:rsidRPr="00CE64D9" w:rsidRDefault="00FB0D08" w:rsidP="00FB0D08">
            <w:pPr>
              <w:rPr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14:paraId="725DB6B6" w14:textId="77777777" w:rsidR="00FB0D08" w:rsidRPr="00CE64D9" w:rsidRDefault="00FB0D08" w:rsidP="00FB0D08">
            <w:pPr>
              <w:rPr>
                <w:sz w:val="22"/>
                <w:szCs w:val="22"/>
              </w:rPr>
            </w:pPr>
            <w:r w:rsidRPr="00CE64D9">
              <w:rPr>
                <w:sz w:val="22"/>
                <w:szCs w:val="22"/>
              </w:rPr>
              <w:t xml:space="preserve">Adult 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</w:tcPr>
          <w:p w14:paraId="10375D34" w14:textId="08C7CEA0" w:rsidR="00FB0D08" w:rsidRPr="008501B7" w:rsidRDefault="00FB0D08" w:rsidP="00FB0D08">
            <w:pPr>
              <w:jc w:val="right"/>
              <w:rPr>
                <w:color w:val="000000"/>
                <w:sz w:val="22"/>
                <w:szCs w:val="22"/>
              </w:rPr>
            </w:pPr>
            <w:r w:rsidRPr="008501B7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36FF5BBF" w14:textId="69A0636B" w:rsidR="00FB0D08" w:rsidRPr="00FB0D08" w:rsidRDefault="00FB0D08" w:rsidP="00FB0D08">
            <w:pPr>
              <w:jc w:val="right"/>
              <w:rPr>
                <w:sz w:val="22"/>
                <w:szCs w:val="22"/>
              </w:rPr>
            </w:pPr>
            <w:r w:rsidRPr="00FB0D08">
              <w:rPr>
                <w:color w:val="000000"/>
                <w:sz w:val="22"/>
                <w:szCs w:val="22"/>
              </w:rPr>
              <w:t>20</w:t>
            </w:r>
            <w:r w:rsidRPr="00FB0D08">
              <w:rPr>
                <w:color w:val="000000"/>
                <w:sz w:val="22"/>
                <w:szCs w:val="22"/>
              </w:rPr>
              <w:t>,</w:t>
            </w:r>
            <w:r w:rsidRPr="00FB0D08"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</w:tcPr>
          <w:p w14:paraId="7D6F8FA4" w14:textId="790A7E06" w:rsidR="00FB0D08" w:rsidRPr="006D5321" w:rsidRDefault="0015177F" w:rsidP="00FB0D08">
            <w:pPr>
              <w:jc w:val="right"/>
              <w:rPr>
                <w:sz w:val="22"/>
                <w:szCs w:val="22"/>
              </w:rPr>
            </w:pPr>
            <w:r w:rsidRPr="0015177F">
              <w:rPr>
                <w:sz w:val="22"/>
                <w:szCs w:val="22"/>
              </w:rPr>
              <w:t>25,189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</w:tcPr>
          <w:p w14:paraId="3BE67DF1" w14:textId="73B25BC8" w:rsidR="00FB0D08" w:rsidRPr="002B057F" w:rsidRDefault="0015177F" w:rsidP="00FB0D08">
            <w:pPr>
              <w:jc w:val="center"/>
              <w:rPr>
                <w:sz w:val="22"/>
                <w:szCs w:val="22"/>
              </w:rPr>
            </w:pPr>
            <w:r w:rsidRPr="0015177F">
              <w:rPr>
                <w:sz w:val="22"/>
                <w:szCs w:val="22"/>
              </w:rPr>
              <w:t>1.25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47A47AB" w14:textId="6E34CB24" w:rsidR="00FB0D08" w:rsidRPr="006D5321" w:rsidRDefault="0020525B" w:rsidP="00FB0D08">
            <w:pPr>
              <w:jc w:val="center"/>
              <w:rPr>
                <w:sz w:val="22"/>
                <w:szCs w:val="22"/>
              </w:rPr>
            </w:pPr>
            <w:r w:rsidRPr="0020525B">
              <w:rPr>
                <w:sz w:val="22"/>
                <w:szCs w:val="22"/>
              </w:rPr>
              <w:t>1</w:t>
            </w:r>
            <w:r w:rsidR="008B0171">
              <w:rPr>
                <w:sz w:val="22"/>
                <w:szCs w:val="22"/>
              </w:rPr>
              <w:t>,</w:t>
            </w:r>
            <w:r w:rsidRPr="0020525B">
              <w:rPr>
                <w:sz w:val="22"/>
                <w:szCs w:val="22"/>
              </w:rPr>
              <w:t xml:space="preserve">630.4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1604.8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1656.0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21C18AE" w14:textId="710D8CB1" w:rsidR="00FB0D08" w:rsidRPr="006D5321" w:rsidRDefault="0015177F" w:rsidP="00FB0D08">
            <w:pPr>
              <w:jc w:val="center"/>
              <w:rPr>
                <w:sz w:val="22"/>
                <w:szCs w:val="22"/>
              </w:rPr>
            </w:pPr>
            <w:r w:rsidRPr="0015177F">
              <w:rPr>
                <w:sz w:val="22"/>
                <w:szCs w:val="22"/>
              </w:rPr>
              <w:t>2</w:t>
            </w:r>
            <w:r w:rsidR="008B0171">
              <w:rPr>
                <w:sz w:val="22"/>
                <w:szCs w:val="22"/>
              </w:rPr>
              <w:t>,</w:t>
            </w:r>
            <w:r w:rsidRPr="0015177F">
              <w:rPr>
                <w:sz w:val="22"/>
                <w:szCs w:val="22"/>
              </w:rPr>
              <w:t xml:space="preserve">040.4 </w:t>
            </w:r>
            <w:r w:rsidR="001D5069">
              <w:rPr>
                <w:sz w:val="22"/>
                <w:szCs w:val="22"/>
              </w:rPr>
              <w:t>(</w:t>
            </w:r>
            <w:r w:rsidRPr="0015177F">
              <w:rPr>
                <w:sz w:val="22"/>
                <w:szCs w:val="22"/>
              </w:rPr>
              <w:t>1990.5</w:t>
            </w:r>
            <w:r w:rsidR="001D5069">
              <w:rPr>
                <w:sz w:val="22"/>
                <w:szCs w:val="22"/>
              </w:rPr>
              <w:t xml:space="preserve"> </w:t>
            </w:r>
            <w:r w:rsidR="001D5069">
              <w:rPr>
                <w:sz w:val="22"/>
                <w:szCs w:val="22"/>
              </w:rPr>
              <w:t>–</w:t>
            </w:r>
            <w:r w:rsidRPr="0015177F">
              <w:rPr>
                <w:sz w:val="22"/>
                <w:szCs w:val="22"/>
              </w:rPr>
              <w:t xml:space="preserve"> 2090.3</w:t>
            </w:r>
            <w:r w:rsidR="001D5069">
              <w:rPr>
                <w:sz w:val="22"/>
                <w:szCs w:val="22"/>
              </w:rPr>
              <w:t>)</w:t>
            </w:r>
          </w:p>
        </w:tc>
      </w:tr>
      <w:tr w:rsidR="00FB0D08" w:rsidRPr="006D5321" w14:paraId="0C369B1C" w14:textId="77777777" w:rsidTr="0035549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95" w:type="pct"/>
            <w:tcBorders>
              <w:top w:val="nil"/>
              <w:left w:val="nil"/>
              <w:right w:val="nil"/>
            </w:tcBorders>
          </w:tcPr>
          <w:p w14:paraId="39EBDAA4" w14:textId="77777777" w:rsidR="00FB0D08" w:rsidRPr="00CE64D9" w:rsidRDefault="00FB0D08" w:rsidP="00FB0D08">
            <w:pPr>
              <w:rPr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nil"/>
              <w:left w:val="nil"/>
              <w:right w:val="nil"/>
            </w:tcBorders>
          </w:tcPr>
          <w:p w14:paraId="282F9C92" w14:textId="77777777" w:rsidR="00FB0D08" w:rsidRPr="00CE64D9" w:rsidRDefault="00FB0D08" w:rsidP="00FB0D08">
            <w:pPr>
              <w:rPr>
                <w:sz w:val="22"/>
                <w:szCs w:val="22"/>
              </w:rPr>
            </w:pPr>
            <w:proofErr w:type="spellStart"/>
            <w:r w:rsidRPr="00CE64D9">
              <w:rPr>
                <w:sz w:val="22"/>
                <w:szCs w:val="22"/>
              </w:rPr>
              <w:t>Interdisciplinary</w:t>
            </w:r>
            <w:proofErr w:type="spellEnd"/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</w:tcPr>
          <w:p w14:paraId="45966275" w14:textId="744E8698" w:rsidR="00FB0D08" w:rsidRPr="008501B7" w:rsidRDefault="00FB0D08" w:rsidP="00FB0D08">
            <w:pPr>
              <w:jc w:val="right"/>
              <w:rPr>
                <w:color w:val="000000"/>
                <w:sz w:val="22"/>
                <w:szCs w:val="22"/>
              </w:rPr>
            </w:pPr>
            <w:r w:rsidRPr="008501B7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501B7">
              <w:rPr>
                <w:color w:val="000000"/>
                <w:sz w:val="22"/>
                <w:szCs w:val="22"/>
              </w:rPr>
              <w:t>674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14:paraId="354BFF0B" w14:textId="4912FF2D" w:rsidR="00FB0D08" w:rsidRPr="00FB0D08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color w:val="000000"/>
                <w:sz w:val="22"/>
                <w:szCs w:val="22"/>
              </w:rPr>
              <w:t>35</w:t>
            </w:r>
            <w:r w:rsidRPr="00FB0D08">
              <w:rPr>
                <w:color w:val="000000"/>
                <w:sz w:val="22"/>
                <w:szCs w:val="22"/>
              </w:rPr>
              <w:t>,</w:t>
            </w:r>
            <w:r w:rsidRPr="00FB0D08">
              <w:rPr>
                <w:color w:val="000000"/>
                <w:sz w:val="22"/>
                <w:szCs w:val="22"/>
              </w:rPr>
              <w:t>173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</w:tcPr>
          <w:p w14:paraId="3F8408FC" w14:textId="289F12B7" w:rsidR="00FB0D08" w:rsidRPr="00F23E6F" w:rsidRDefault="00FB0D08" w:rsidP="00FB0D08">
            <w:pPr>
              <w:jc w:val="right"/>
              <w:rPr>
                <w:sz w:val="22"/>
                <w:szCs w:val="22"/>
                <w:highlight w:val="yellow"/>
              </w:rPr>
            </w:pPr>
            <w:r w:rsidRPr="00FB0D08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,</w:t>
            </w:r>
            <w:r w:rsidRPr="00FB0D08">
              <w:rPr>
                <w:sz w:val="22"/>
                <w:szCs w:val="22"/>
              </w:rPr>
              <w:t>391</w:t>
            </w:r>
          </w:p>
        </w:tc>
        <w:tc>
          <w:tcPr>
            <w:tcW w:w="397" w:type="pct"/>
            <w:tcBorders>
              <w:top w:val="nil"/>
              <w:left w:val="nil"/>
              <w:right w:val="nil"/>
            </w:tcBorders>
          </w:tcPr>
          <w:p w14:paraId="47598A08" w14:textId="438D0332" w:rsidR="00FB0D08" w:rsidRPr="002B057F" w:rsidRDefault="004A7B4B" w:rsidP="00FB0D08">
            <w:pPr>
              <w:jc w:val="center"/>
              <w:rPr>
                <w:sz w:val="22"/>
                <w:szCs w:val="22"/>
              </w:rPr>
            </w:pPr>
            <w:r w:rsidRPr="004A7B4B">
              <w:rPr>
                <w:sz w:val="22"/>
                <w:szCs w:val="22"/>
              </w:rPr>
              <w:t>1.31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</w:tcPr>
          <w:p w14:paraId="5111309E" w14:textId="7A6224BA" w:rsidR="00FB0D08" w:rsidRPr="00F23E6F" w:rsidRDefault="0020525B" w:rsidP="00FB0D08">
            <w:pPr>
              <w:jc w:val="center"/>
              <w:rPr>
                <w:sz w:val="22"/>
                <w:szCs w:val="22"/>
                <w:highlight w:val="yellow"/>
              </w:rPr>
            </w:pPr>
            <w:r w:rsidRPr="0020525B">
              <w:rPr>
                <w:sz w:val="22"/>
                <w:szCs w:val="22"/>
              </w:rPr>
              <w:t>1</w:t>
            </w:r>
            <w:r w:rsidR="008B0171">
              <w:rPr>
                <w:sz w:val="22"/>
                <w:szCs w:val="22"/>
              </w:rPr>
              <w:t>,</w:t>
            </w:r>
            <w:r w:rsidRPr="0020525B">
              <w:rPr>
                <w:sz w:val="22"/>
                <w:szCs w:val="22"/>
              </w:rPr>
              <w:t xml:space="preserve">701.3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1680.5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1722.1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</w:tcPr>
          <w:p w14:paraId="1B8303D4" w14:textId="2FDB5BFC" w:rsidR="00FB0D08" w:rsidRPr="006D5321" w:rsidRDefault="0020525B" w:rsidP="00FB0D08">
            <w:pPr>
              <w:jc w:val="center"/>
              <w:rPr>
                <w:sz w:val="22"/>
                <w:szCs w:val="22"/>
              </w:rPr>
            </w:pPr>
            <w:r w:rsidRPr="0020525B">
              <w:rPr>
                <w:sz w:val="22"/>
                <w:szCs w:val="22"/>
              </w:rPr>
              <w:t>2</w:t>
            </w:r>
            <w:r w:rsidR="008B0171">
              <w:rPr>
                <w:sz w:val="22"/>
                <w:szCs w:val="22"/>
              </w:rPr>
              <w:t>,</w:t>
            </w:r>
            <w:r w:rsidRPr="0020525B">
              <w:rPr>
                <w:sz w:val="22"/>
                <w:szCs w:val="22"/>
              </w:rPr>
              <w:t xml:space="preserve">243.9 </w:t>
            </w:r>
            <w:r>
              <w:rPr>
                <w:sz w:val="22"/>
                <w:szCs w:val="22"/>
              </w:rPr>
              <w:t>(</w:t>
            </w:r>
            <w:r w:rsidRPr="0020525B">
              <w:rPr>
                <w:sz w:val="22"/>
                <w:szCs w:val="22"/>
              </w:rPr>
              <w:t>2203.1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–</w:t>
            </w:r>
            <w:r w:rsidRPr="0020525B">
              <w:rPr>
                <w:sz w:val="22"/>
                <w:szCs w:val="22"/>
              </w:rPr>
              <w:t xml:space="preserve"> 2284.7</w:t>
            </w:r>
            <w:r>
              <w:rPr>
                <w:sz w:val="22"/>
                <w:szCs w:val="22"/>
              </w:rPr>
              <w:t>)</w:t>
            </w:r>
          </w:p>
        </w:tc>
      </w:tr>
    </w:tbl>
    <w:p w14:paraId="3FCB6D05" w14:textId="77777777" w:rsidR="00200E09" w:rsidRDefault="00200E09"/>
    <w:sectPr w:rsidR="00200E09" w:rsidSect="00645E6B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80"/>
    <w:rsid w:val="000002E5"/>
    <w:rsid w:val="00000A80"/>
    <w:rsid w:val="00003F34"/>
    <w:rsid w:val="0000411D"/>
    <w:rsid w:val="000049C2"/>
    <w:rsid w:val="00004CAD"/>
    <w:rsid w:val="00014D0D"/>
    <w:rsid w:val="0001663E"/>
    <w:rsid w:val="00017664"/>
    <w:rsid w:val="0002084E"/>
    <w:rsid w:val="0002243D"/>
    <w:rsid w:val="0002266D"/>
    <w:rsid w:val="00023F91"/>
    <w:rsid w:val="0002499C"/>
    <w:rsid w:val="00025123"/>
    <w:rsid w:val="00025C3F"/>
    <w:rsid w:val="000268D2"/>
    <w:rsid w:val="00030BC7"/>
    <w:rsid w:val="00032486"/>
    <w:rsid w:val="00032ACB"/>
    <w:rsid w:val="00037827"/>
    <w:rsid w:val="00037A71"/>
    <w:rsid w:val="00040E09"/>
    <w:rsid w:val="00042365"/>
    <w:rsid w:val="00044270"/>
    <w:rsid w:val="000459D4"/>
    <w:rsid w:val="00045CEF"/>
    <w:rsid w:val="00045EEB"/>
    <w:rsid w:val="0004654F"/>
    <w:rsid w:val="00047918"/>
    <w:rsid w:val="0005060D"/>
    <w:rsid w:val="00053A5B"/>
    <w:rsid w:val="00053E67"/>
    <w:rsid w:val="0005457D"/>
    <w:rsid w:val="0005471F"/>
    <w:rsid w:val="00054934"/>
    <w:rsid w:val="00055527"/>
    <w:rsid w:val="000607FE"/>
    <w:rsid w:val="000622CB"/>
    <w:rsid w:val="00065ED6"/>
    <w:rsid w:val="00067DCF"/>
    <w:rsid w:val="00070CAA"/>
    <w:rsid w:val="00070D0C"/>
    <w:rsid w:val="00071849"/>
    <w:rsid w:val="00072A6B"/>
    <w:rsid w:val="00072C8A"/>
    <w:rsid w:val="00075A1C"/>
    <w:rsid w:val="0007643C"/>
    <w:rsid w:val="00077E6D"/>
    <w:rsid w:val="00081EE4"/>
    <w:rsid w:val="00082130"/>
    <w:rsid w:val="00085369"/>
    <w:rsid w:val="00086E33"/>
    <w:rsid w:val="00087C23"/>
    <w:rsid w:val="00087EAE"/>
    <w:rsid w:val="0009195D"/>
    <w:rsid w:val="00091AD8"/>
    <w:rsid w:val="00091B4F"/>
    <w:rsid w:val="00091C63"/>
    <w:rsid w:val="0009274B"/>
    <w:rsid w:val="00092B17"/>
    <w:rsid w:val="00093F9D"/>
    <w:rsid w:val="00094369"/>
    <w:rsid w:val="000A134C"/>
    <w:rsid w:val="000A249E"/>
    <w:rsid w:val="000A4B60"/>
    <w:rsid w:val="000A5740"/>
    <w:rsid w:val="000A58BE"/>
    <w:rsid w:val="000B067A"/>
    <w:rsid w:val="000B0796"/>
    <w:rsid w:val="000B2384"/>
    <w:rsid w:val="000B2390"/>
    <w:rsid w:val="000B260F"/>
    <w:rsid w:val="000B351C"/>
    <w:rsid w:val="000B4D6F"/>
    <w:rsid w:val="000C0D41"/>
    <w:rsid w:val="000C4989"/>
    <w:rsid w:val="000C63B1"/>
    <w:rsid w:val="000C7279"/>
    <w:rsid w:val="000C7680"/>
    <w:rsid w:val="000D08D6"/>
    <w:rsid w:val="000D3A45"/>
    <w:rsid w:val="000D3C63"/>
    <w:rsid w:val="000D750B"/>
    <w:rsid w:val="000E29CD"/>
    <w:rsid w:val="000E2BCA"/>
    <w:rsid w:val="000E3817"/>
    <w:rsid w:val="000E46AB"/>
    <w:rsid w:val="000E4BE3"/>
    <w:rsid w:val="000E51CB"/>
    <w:rsid w:val="000E6561"/>
    <w:rsid w:val="000E691A"/>
    <w:rsid w:val="000E7D6C"/>
    <w:rsid w:val="000F1000"/>
    <w:rsid w:val="000F2ACF"/>
    <w:rsid w:val="000F6660"/>
    <w:rsid w:val="000F6C13"/>
    <w:rsid w:val="00101CC3"/>
    <w:rsid w:val="00107C3F"/>
    <w:rsid w:val="00110206"/>
    <w:rsid w:val="00110582"/>
    <w:rsid w:val="00110645"/>
    <w:rsid w:val="00111333"/>
    <w:rsid w:val="00111505"/>
    <w:rsid w:val="00112164"/>
    <w:rsid w:val="001123D7"/>
    <w:rsid w:val="001133C2"/>
    <w:rsid w:val="00114A5F"/>
    <w:rsid w:val="00115F68"/>
    <w:rsid w:val="001161BA"/>
    <w:rsid w:val="001178C0"/>
    <w:rsid w:val="001208C9"/>
    <w:rsid w:val="00120F35"/>
    <w:rsid w:val="001213C8"/>
    <w:rsid w:val="00121BBE"/>
    <w:rsid w:val="00122515"/>
    <w:rsid w:val="0012589D"/>
    <w:rsid w:val="00126180"/>
    <w:rsid w:val="00127727"/>
    <w:rsid w:val="001318AE"/>
    <w:rsid w:val="00131C41"/>
    <w:rsid w:val="00133185"/>
    <w:rsid w:val="00135159"/>
    <w:rsid w:val="0014065F"/>
    <w:rsid w:val="001408DF"/>
    <w:rsid w:val="00140D54"/>
    <w:rsid w:val="00140FA6"/>
    <w:rsid w:val="001418F5"/>
    <w:rsid w:val="00144F81"/>
    <w:rsid w:val="00145FE5"/>
    <w:rsid w:val="001470CD"/>
    <w:rsid w:val="0015146C"/>
    <w:rsid w:val="0015177F"/>
    <w:rsid w:val="001517C9"/>
    <w:rsid w:val="001525A7"/>
    <w:rsid w:val="00153431"/>
    <w:rsid w:val="00153E97"/>
    <w:rsid w:val="0015459D"/>
    <w:rsid w:val="001577C1"/>
    <w:rsid w:val="00157A98"/>
    <w:rsid w:val="00161A1C"/>
    <w:rsid w:val="0016269D"/>
    <w:rsid w:val="00162F40"/>
    <w:rsid w:val="00164D9C"/>
    <w:rsid w:val="00165744"/>
    <w:rsid w:val="00166C63"/>
    <w:rsid w:val="00166ED8"/>
    <w:rsid w:val="0016725C"/>
    <w:rsid w:val="0017021C"/>
    <w:rsid w:val="001707EA"/>
    <w:rsid w:val="00170FEF"/>
    <w:rsid w:val="00171E93"/>
    <w:rsid w:val="0017345F"/>
    <w:rsid w:val="001743CC"/>
    <w:rsid w:val="00175E45"/>
    <w:rsid w:val="00177E19"/>
    <w:rsid w:val="00180350"/>
    <w:rsid w:val="00180564"/>
    <w:rsid w:val="00181568"/>
    <w:rsid w:val="001834C3"/>
    <w:rsid w:val="00183647"/>
    <w:rsid w:val="0018492C"/>
    <w:rsid w:val="001933E4"/>
    <w:rsid w:val="00197C59"/>
    <w:rsid w:val="001A0305"/>
    <w:rsid w:val="001A120E"/>
    <w:rsid w:val="001A38D6"/>
    <w:rsid w:val="001A4E75"/>
    <w:rsid w:val="001A682F"/>
    <w:rsid w:val="001A7EE3"/>
    <w:rsid w:val="001B027A"/>
    <w:rsid w:val="001B0A9F"/>
    <w:rsid w:val="001B1599"/>
    <w:rsid w:val="001B1E9B"/>
    <w:rsid w:val="001B1FB9"/>
    <w:rsid w:val="001B25A0"/>
    <w:rsid w:val="001B28A5"/>
    <w:rsid w:val="001B29C6"/>
    <w:rsid w:val="001B32DA"/>
    <w:rsid w:val="001B408D"/>
    <w:rsid w:val="001B5D8D"/>
    <w:rsid w:val="001B5E27"/>
    <w:rsid w:val="001B6323"/>
    <w:rsid w:val="001B68AF"/>
    <w:rsid w:val="001C006F"/>
    <w:rsid w:val="001C0345"/>
    <w:rsid w:val="001C06A8"/>
    <w:rsid w:val="001C64C1"/>
    <w:rsid w:val="001C6F33"/>
    <w:rsid w:val="001C73EC"/>
    <w:rsid w:val="001C78A5"/>
    <w:rsid w:val="001D0C91"/>
    <w:rsid w:val="001D0EB1"/>
    <w:rsid w:val="001D5069"/>
    <w:rsid w:val="001D79CB"/>
    <w:rsid w:val="001E1BCD"/>
    <w:rsid w:val="001E1D09"/>
    <w:rsid w:val="001E289D"/>
    <w:rsid w:val="001E2B96"/>
    <w:rsid w:val="001E321E"/>
    <w:rsid w:val="001E52A6"/>
    <w:rsid w:val="001F190F"/>
    <w:rsid w:val="001F1A3C"/>
    <w:rsid w:val="001F1FC2"/>
    <w:rsid w:val="001F3B55"/>
    <w:rsid w:val="001F611D"/>
    <w:rsid w:val="001F6490"/>
    <w:rsid w:val="001F7A92"/>
    <w:rsid w:val="00200E09"/>
    <w:rsid w:val="002011A5"/>
    <w:rsid w:val="00202498"/>
    <w:rsid w:val="002048A9"/>
    <w:rsid w:val="0020525B"/>
    <w:rsid w:val="00205857"/>
    <w:rsid w:val="0020590C"/>
    <w:rsid w:val="002121C8"/>
    <w:rsid w:val="00213A68"/>
    <w:rsid w:val="00214086"/>
    <w:rsid w:val="002142DA"/>
    <w:rsid w:val="00216AC9"/>
    <w:rsid w:val="002170AB"/>
    <w:rsid w:val="00217428"/>
    <w:rsid w:val="00221002"/>
    <w:rsid w:val="00221FB2"/>
    <w:rsid w:val="0022496F"/>
    <w:rsid w:val="00227D3F"/>
    <w:rsid w:val="00231C8F"/>
    <w:rsid w:val="00233FDF"/>
    <w:rsid w:val="00236215"/>
    <w:rsid w:val="00237377"/>
    <w:rsid w:val="002376E7"/>
    <w:rsid w:val="00240410"/>
    <w:rsid w:val="0024288B"/>
    <w:rsid w:val="00243A8C"/>
    <w:rsid w:val="0024627F"/>
    <w:rsid w:val="002471DC"/>
    <w:rsid w:val="002507CD"/>
    <w:rsid w:val="00252502"/>
    <w:rsid w:val="00253C47"/>
    <w:rsid w:val="0025579F"/>
    <w:rsid w:val="002571D5"/>
    <w:rsid w:val="00260239"/>
    <w:rsid w:val="00261590"/>
    <w:rsid w:val="00261972"/>
    <w:rsid w:val="00262092"/>
    <w:rsid w:val="00263169"/>
    <w:rsid w:val="00263980"/>
    <w:rsid w:val="00264BFF"/>
    <w:rsid w:val="00271B9D"/>
    <w:rsid w:val="002778EF"/>
    <w:rsid w:val="0028074C"/>
    <w:rsid w:val="002812A0"/>
    <w:rsid w:val="00282A2B"/>
    <w:rsid w:val="00283E31"/>
    <w:rsid w:val="00284F98"/>
    <w:rsid w:val="00286CB9"/>
    <w:rsid w:val="00290A0A"/>
    <w:rsid w:val="00294AA7"/>
    <w:rsid w:val="00294C86"/>
    <w:rsid w:val="00297010"/>
    <w:rsid w:val="002970FE"/>
    <w:rsid w:val="002A101A"/>
    <w:rsid w:val="002A1864"/>
    <w:rsid w:val="002A3144"/>
    <w:rsid w:val="002A685F"/>
    <w:rsid w:val="002B137C"/>
    <w:rsid w:val="002B20C6"/>
    <w:rsid w:val="002B2326"/>
    <w:rsid w:val="002B27FE"/>
    <w:rsid w:val="002B5E4F"/>
    <w:rsid w:val="002B655B"/>
    <w:rsid w:val="002B7270"/>
    <w:rsid w:val="002C0475"/>
    <w:rsid w:val="002C08B6"/>
    <w:rsid w:val="002C0D47"/>
    <w:rsid w:val="002C0DD0"/>
    <w:rsid w:val="002C3291"/>
    <w:rsid w:val="002C455B"/>
    <w:rsid w:val="002C59C6"/>
    <w:rsid w:val="002C5DF1"/>
    <w:rsid w:val="002D135E"/>
    <w:rsid w:val="002D3CB1"/>
    <w:rsid w:val="002D4B4F"/>
    <w:rsid w:val="002D5D83"/>
    <w:rsid w:val="002E2F00"/>
    <w:rsid w:val="002E370A"/>
    <w:rsid w:val="002E4603"/>
    <w:rsid w:val="002E4881"/>
    <w:rsid w:val="002E536B"/>
    <w:rsid w:val="002E54E5"/>
    <w:rsid w:val="002E57C4"/>
    <w:rsid w:val="002E634E"/>
    <w:rsid w:val="002F2C7F"/>
    <w:rsid w:val="002F2C9C"/>
    <w:rsid w:val="002F3A0F"/>
    <w:rsid w:val="002F59AB"/>
    <w:rsid w:val="002F7368"/>
    <w:rsid w:val="003036FE"/>
    <w:rsid w:val="00303787"/>
    <w:rsid w:val="00303A41"/>
    <w:rsid w:val="00303AC3"/>
    <w:rsid w:val="003040AB"/>
    <w:rsid w:val="003075A1"/>
    <w:rsid w:val="00307A24"/>
    <w:rsid w:val="003101D2"/>
    <w:rsid w:val="003101F9"/>
    <w:rsid w:val="003116FB"/>
    <w:rsid w:val="003125DA"/>
    <w:rsid w:val="0031354D"/>
    <w:rsid w:val="0031543D"/>
    <w:rsid w:val="00316F86"/>
    <w:rsid w:val="00321997"/>
    <w:rsid w:val="00330B5A"/>
    <w:rsid w:val="00330EEB"/>
    <w:rsid w:val="00333058"/>
    <w:rsid w:val="00335DF0"/>
    <w:rsid w:val="00336846"/>
    <w:rsid w:val="00336D72"/>
    <w:rsid w:val="003439FF"/>
    <w:rsid w:val="00343C11"/>
    <w:rsid w:val="00343F15"/>
    <w:rsid w:val="00345979"/>
    <w:rsid w:val="00351C2C"/>
    <w:rsid w:val="00354315"/>
    <w:rsid w:val="003548F4"/>
    <w:rsid w:val="0035549E"/>
    <w:rsid w:val="003564BA"/>
    <w:rsid w:val="003611B3"/>
    <w:rsid w:val="00361591"/>
    <w:rsid w:val="00362B9C"/>
    <w:rsid w:val="00365C50"/>
    <w:rsid w:val="00370502"/>
    <w:rsid w:val="00371100"/>
    <w:rsid w:val="00371611"/>
    <w:rsid w:val="00372C37"/>
    <w:rsid w:val="00372F41"/>
    <w:rsid w:val="0037503C"/>
    <w:rsid w:val="00376330"/>
    <w:rsid w:val="0038054B"/>
    <w:rsid w:val="003815A2"/>
    <w:rsid w:val="0038176F"/>
    <w:rsid w:val="00383128"/>
    <w:rsid w:val="003866C5"/>
    <w:rsid w:val="0038691C"/>
    <w:rsid w:val="00391309"/>
    <w:rsid w:val="00392529"/>
    <w:rsid w:val="003948EE"/>
    <w:rsid w:val="00395C0A"/>
    <w:rsid w:val="00395C7E"/>
    <w:rsid w:val="00396C56"/>
    <w:rsid w:val="00397A00"/>
    <w:rsid w:val="003A1454"/>
    <w:rsid w:val="003A1F29"/>
    <w:rsid w:val="003A2354"/>
    <w:rsid w:val="003A37E0"/>
    <w:rsid w:val="003A4A3D"/>
    <w:rsid w:val="003B31D0"/>
    <w:rsid w:val="003B472D"/>
    <w:rsid w:val="003B4B62"/>
    <w:rsid w:val="003B5788"/>
    <w:rsid w:val="003B5C95"/>
    <w:rsid w:val="003C2210"/>
    <w:rsid w:val="003C2C33"/>
    <w:rsid w:val="003C3945"/>
    <w:rsid w:val="003C3998"/>
    <w:rsid w:val="003C4EA1"/>
    <w:rsid w:val="003C51BA"/>
    <w:rsid w:val="003C5428"/>
    <w:rsid w:val="003C636E"/>
    <w:rsid w:val="003C6EA1"/>
    <w:rsid w:val="003C742B"/>
    <w:rsid w:val="003C7762"/>
    <w:rsid w:val="003D15A8"/>
    <w:rsid w:val="003D28FF"/>
    <w:rsid w:val="003D2B99"/>
    <w:rsid w:val="003D2E3D"/>
    <w:rsid w:val="003D437C"/>
    <w:rsid w:val="003D6986"/>
    <w:rsid w:val="003D7849"/>
    <w:rsid w:val="003E0072"/>
    <w:rsid w:val="003E0B3F"/>
    <w:rsid w:val="003E1682"/>
    <w:rsid w:val="003E21FE"/>
    <w:rsid w:val="003E2892"/>
    <w:rsid w:val="003F0B0C"/>
    <w:rsid w:val="003F0CED"/>
    <w:rsid w:val="003F2E98"/>
    <w:rsid w:val="003F384B"/>
    <w:rsid w:val="003F38A3"/>
    <w:rsid w:val="003F7402"/>
    <w:rsid w:val="00400650"/>
    <w:rsid w:val="00400FD5"/>
    <w:rsid w:val="00402C11"/>
    <w:rsid w:val="00406ABE"/>
    <w:rsid w:val="0041003D"/>
    <w:rsid w:val="00411930"/>
    <w:rsid w:val="00411B72"/>
    <w:rsid w:val="00411D66"/>
    <w:rsid w:val="00415355"/>
    <w:rsid w:val="004158D3"/>
    <w:rsid w:val="00415B54"/>
    <w:rsid w:val="00415E57"/>
    <w:rsid w:val="00420EB9"/>
    <w:rsid w:val="0042151A"/>
    <w:rsid w:val="0042154C"/>
    <w:rsid w:val="004230F3"/>
    <w:rsid w:val="00424767"/>
    <w:rsid w:val="00425AB2"/>
    <w:rsid w:val="004263BE"/>
    <w:rsid w:val="00426492"/>
    <w:rsid w:val="00426EC6"/>
    <w:rsid w:val="00426FD6"/>
    <w:rsid w:val="004270D9"/>
    <w:rsid w:val="00433B6F"/>
    <w:rsid w:val="00434B5E"/>
    <w:rsid w:val="00435362"/>
    <w:rsid w:val="00436A9E"/>
    <w:rsid w:val="00436B48"/>
    <w:rsid w:val="00440F15"/>
    <w:rsid w:val="00442D0D"/>
    <w:rsid w:val="0044439D"/>
    <w:rsid w:val="00444A7C"/>
    <w:rsid w:val="00444B34"/>
    <w:rsid w:val="00446DC3"/>
    <w:rsid w:val="004504C5"/>
    <w:rsid w:val="004515D4"/>
    <w:rsid w:val="00452675"/>
    <w:rsid w:val="00456A81"/>
    <w:rsid w:val="00457250"/>
    <w:rsid w:val="00460811"/>
    <w:rsid w:val="00461896"/>
    <w:rsid w:val="00462075"/>
    <w:rsid w:val="004638B1"/>
    <w:rsid w:val="00464C17"/>
    <w:rsid w:val="00465D62"/>
    <w:rsid w:val="004665F9"/>
    <w:rsid w:val="0046730A"/>
    <w:rsid w:val="004709CC"/>
    <w:rsid w:val="00472757"/>
    <w:rsid w:val="004738A4"/>
    <w:rsid w:val="00474178"/>
    <w:rsid w:val="00474CF3"/>
    <w:rsid w:val="004752EE"/>
    <w:rsid w:val="00476F6F"/>
    <w:rsid w:val="004777A9"/>
    <w:rsid w:val="00481F3F"/>
    <w:rsid w:val="00483C69"/>
    <w:rsid w:val="0048585A"/>
    <w:rsid w:val="00487838"/>
    <w:rsid w:val="00487851"/>
    <w:rsid w:val="00490CB0"/>
    <w:rsid w:val="004930F0"/>
    <w:rsid w:val="00494788"/>
    <w:rsid w:val="004950E2"/>
    <w:rsid w:val="004958A1"/>
    <w:rsid w:val="00495AC2"/>
    <w:rsid w:val="00497B2D"/>
    <w:rsid w:val="004A0D27"/>
    <w:rsid w:val="004A1783"/>
    <w:rsid w:val="004A2309"/>
    <w:rsid w:val="004A25B9"/>
    <w:rsid w:val="004A2F34"/>
    <w:rsid w:val="004A3A8C"/>
    <w:rsid w:val="004A5CC7"/>
    <w:rsid w:val="004A6E3A"/>
    <w:rsid w:val="004A7B4B"/>
    <w:rsid w:val="004B1DFC"/>
    <w:rsid w:val="004B4DC0"/>
    <w:rsid w:val="004C17E0"/>
    <w:rsid w:val="004C24A2"/>
    <w:rsid w:val="004C2895"/>
    <w:rsid w:val="004D191A"/>
    <w:rsid w:val="004D3C7A"/>
    <w:rsid w:val="004D4FA7"/>
    <w:rsid w:val="004D5336"/>
    <w:rsid w:val="004D72FA"/>
    <w:rsid w:val="004D74A3"/>
    <w:rsid w:val="004D7F15"/>
    <w:rsid w:val="004E20C5"/>
    <w:rsid w:val="004E3AD2"/>
    <w:rsid w:val="004E3B5E"/>
    <w:rsid w:val="004E3D32"/>
    <w:rsid w:val="004E4CB3"/>
    <w:rsid w:val="004E7E49"/>
    <w:rsid w:val="004F08BB"/>
    <w:rsid w:val="004F3332"/>
    <w:rsid w:val="004F3362"/>
    <w:rsid w:val="004F4361"/>
    <w:rsid w:val="004F57CD"/>
    <w:rsid w:val="004F7F9A"/>
    <w:rsid w:val="00501382"/>
    <w:rsid w:val="00501E47"/>
    <w:rsid w:val="00501FD2"/>
    <w:rsid w:val="0050239A"/>
    <w:rsid w:val="005026B0"/>
    <w:rsid w:val="0050398D"/>
    <w:rsid w:val="00504FD2"/>
    <w:rsid w:val="00506A5D"/>
    <w:rsid w:val="00512932"/>
    <w:rsid w:val="005134FE"/>
    <w:rsid w:val="00513C61"/>
    <w:rsid w:val="00515CD3"/>
    <w:rsid w:val="00517E3C"/>
    <w:rsid w:val="005249A7"/>
    <w:rsid w:val="00524A80"/>
    <w:rsid w:val="005250C4"/>
    <w:rsid w:val="00526DD6"/>
    <w:rsid w:val="00531AE2"/>
    <w:rsid w:val="00531CCA"/>
    <w:rsid w:val="005327C3"/>
    <w:rsid w:val="0053390D"/>
    <w:rsid w:val="00534096"/>
    <w:rsid w:val="00534897"/>
    <w:rsid w:val="00535270"/>
    <w:rsid w:val="005366A0"/>
    <w:rsid w:val="0053768B"/>
    <w:rsid w:val="00537D86"/>
    <w:rsid w:val="00544A71"/>
    <w:rsid w:val="00544E6E"/>
    <w:rsid w:val="00545B0E"/>
    <w:rsid w:val="00547A8A"/>
    <w:rsid w:val="005503DD"/>
    <w:rsid w:val="0055167C"/>
    <w:rsid w:val="00552ECC"/>
    <w:rsid w:val="00553CBA"/>
    <w:rsid w:val="005550F7"/>
    <w:rsid w:val="00557147"/>
    <w:rsid w:val="0055746E"/>
    <w:rsid w:val="00560E79"/>
    <w:rsid w:val="005635DA"/>
    <w:rsid w:val="00564073"/>
    <w:rsid w:val="005645F4"/>
    <w:rsid w:val="00564995"/>
    <w:rsid w:val="005658F3"/>
    <w:rsid w:val="00565CBF"/>
    <w:rsid w:val="005670D5"/>
    <w:rsid w:val="005676C0"/>
    <w:rsid w:val="005707B3"/>
    <w:rsid w:val="0057205D"/>
    <w:rsid w:val="00573C16"/>
    <w:rsid w:val="00576EC4"/>
    <w:rsid w:val="00580095"/>
    <w:rsid w:val="005812C9"/>
    <w:rsid w:val="005855B3"/>
    <w:rsid w:val="00585679"/>
    <w:rsid w:val="00586B62"/>
    <w:rsid w:val="0059739C"/>
    <w:rsid w:val="0059790A"/>
    <w:rsid w:val="005A0741"/>
    <w:rsid w:val="005A1651"/>
    <w:rsid w:val="005A469F"/>
    <w:rsid w:val="005B1249"/>
    <w:rsid w:val="005B1CE9"/>
    <w:rsid w:val="005B3BE6"/>
    <w:rsid w:val="005B407E"/>
    <w:rsid w:val="005B6C36"/>
    <w:rsid w:val="005B6DB8"/>
    <w:rsid w:val="005B725C"/>
    <w:rsid w:val="005B778A"/>
    <w:rsid w:val="005C0314"/>
    <w:rsid w:val="005C0A83"/>
    <w:rsid w:val="005C0D7B"/>
    <w:rsid w:val="005C0E45"/>
    <w:rsid w:val="005C59D6"/>
    <w:rsid w:val="005C5ECE"/>
    <w:rsid w:val="005C6904"/>
    <w:rsid w:val="005C6E6B"/>
    <w:rsid w:val="005C7368"/>
    <w:rsid w:val="005C75EB"/>
    <w:rsid w:val="005D1D70"/>
    <w:rsid w:val="005D2D18"/>
    <w:rsid w:val="005D3ACD"/>
    <w:rsid w:val="005D5928"/>
    <w:rsid w:val="005D5B9D"/>
    <w:rsid w:val="005D6686"/>
    <w:rsid w:val="005D6FEF"/>
    <w:rsid w:val="005E14BF"/>
    <w:rsid w:val="005E17C4"/>
    <w:rsid w:val="005E215A"/>
    <w:rsid w:val="005E449C"/>
    <w:rsid w:val="005E5006"/>
    <w:rsid w:val="005E7739"/>
    <w:rsid w:val="005E7ADF"/>
    <w:rsid w:val="005F1675"/>
    <w:rsid w:val="005F27F8"/>
    <w:rsid w:val="005F3432"/>
    <w:rsid w:val="006007A0"/>
    <w:rsid w:val="006007CB"/>
    <w:rsid w:val="00601CC0"/>
    <w:rsid w:val="006029A2"/>
    <w:rsid w:val="00603F7D"/>
    <w:rsid w:val="006059AD"/>
    <w:rsid w:val="00612130"/>
    <w:rsid w:val="00612397"/>
    <w:rsid w:val="00612F3C"/>
    <w:rsid w:val="00616D65"/>
    <w:rsid w:val="00621317"/>
    <w:rsid w:val="00621F1D"/>
    <w:rsid w:val="00623CEB"/>
    <w:rsid w:val="006254EA"/>
    <w:rsid w:val="0062669A"/>
    <w:rsid w:val="006314F7"/>
    <w:rsid w:val="006335B7"/>
    <w:rsid w:val="00633B7D"/>
    <w:rsid w:val="00634CFA"/>
    <w:rsid w:val="0063525F"/>
    <w:rsid w:val="006372FB"/>
    <w:rsid w:val="00637493"/>
    <w:rsid w:val="00640743"/>
    <w:rsid w:val="0064108D"/>
    <w:rsid w:val="00641330"/>
    <w:rsid w:val="00642EBD"/>
    <w:rsid w:val="006449EC"/>
    <w:rsid w:val="00645E6B"/>
    <w:rsid w:val="0064680F"/>
    <w:rsid w:val="00647AAF"/>
    <w:rsid w:val="006512E5"/>
    <w:rsid w:val="006537F2"/>
    <w:rsid w:val="006541D8"/>
    <w:rsid w:val="006545F0"/>
    <w:rsid w:val="006559E6"/>
    <w:rsid w:val="0065640E"/>
    <w:rsid w:val="00656891"/>
    <w:rsid w:val="00657AA4"/>
    <w:rsid w:val="006624AC"/>
    <w:rsid w:val="00662755"/>
    <w:rsid w:val="00663899"/>
    <w:rsid w:val="00664268"/>
    <w:rsid w:val="0066599F"/>
    <w:rsid w:val="00666839"/>
    <w:rsid w:val="00667644"/>
    <w:rsid w:val="0067043E"/>
    <w:rsid w:val="0067084C"/>
    <w:rsid w:val="00670873"/>
    <w:rsid w:val="0067098E"/>
    <w:rsid w:val="0067113A"/>
    <w:rsid w:val="00674BC8"/>
    <w:rsid w:val="00675629"/>
    <w:rsid w:val="00675E30"/>
    <w:rsid w:val="00676DFC"/>
    <w:rsid w:val="00677314"/>
    <w:rsid w:val="006810F5"/>
    <w:rsid w:val="006810F9"/>
    <w:rsid w:val="006876F7"/>
    <w:rsid w:val="006910C3"/>
    <w:rsid w:val="006938A3"/>
    <w:rsid w:val="00693955"/>
    <w:rsid w:val="00693F3A"/>
    <w:rsid w:val="00694010"/>
    <w:rsid w:val="006A291D"/>
    <w:rsid w:val="006A52E3"/>
    <w:rsid w:val="006A5E3C"/>
    <w:rsid w:val="006A7322"/>
    <w:rsid w:val="006A73E1"/>
    <w:rsid w:val="006A7A07"/>
    <w:rsid w:val="006B1144"/>
    <w:rsid w:val="006B2F3F"/>
    <w:rsid w:val="006B58D8"/>
    <w:rsid w:val="006B6981"/>
    <w:rsid w:val="006C0C3B"/>
    <w:rsid w:val="006C1550"/>
    <w:rsid w:val="006C1928"/>
    <w:rsid w:val="006C4B7B"/>
    <w:rsid w:val="006C6AD4"/>
    <w:rsid w:val="006C75F6"/>
    <w:rsid w:val="006D0322"/>
    <w:rsid w:val="006D318C"/>
    <w:rsid w:val="006D3643"/>
    <w:rsid w:val="006D4277"/>
    <w:rsid w:val="006D4C81"/>
    <w:rsid w:val="006D5A76"/>
    <w:rsid w:val="006E1D4C"/>
    <w:rsid w:val="006E4147"/>
    <w:rsid w:val="006E62DA"/>
    <w:rsid w:val="006E691D"/>
    <w:rsid w:val="006E733E"/>
    <w:rsid w:val="006E7FCE"/>
    <w:rsid w:val="006F02E9"/>
    <w:rsid w:val="006F0783"/>
    <w:rsid w:val="006F07BA"/>
    <w:rsid w:val="006F0825"/>
    <w:rsid w:val="006F5A3D"/>
    <w:rsid w:val="006F785F"/>
    <w:rsid w:val="007010CD"/>
    <w:rsid w:val="007011E3"/>
    <w:rsid w:val="007014A3"/>
    <w:rsid w:val="00702568"/>
    <w:rsid w:val="00703415"/>
    <w:rsid w:val="007039C8"/>
    <w:rsid w:val="00704332"/>
    <w:rsid w:val="00704D62"/>
    <w:rsid w:val="0070501C"/>
    <w:rsid w:val="00706069"/>
    <w:rsid w:val="00707F17"/>
    <w:rsid w:val="00711357"/>
    <w:rsid w:val="007114DD"/>
    <w:rsid w:val="00712CD7"/>
    <w:rsid w:val="00714F40"/>
    <w:rsid w:val="00715605"/>
    <w:rsid w:val="007164A8"/>
    <w:rsid w:val="007175F6"/>
    <w:rsid w:val="007177F7"/>
    <w:rsid w:val="00717B7F"/>
    <w:rsid w:val="00721B71"/>
    <w:rsid w:val="00721EFB"/>
    <w:rsid w:val="007226EF"/>
    <w:rsid w:val="00723544"/>
    <w:rsid w:val="00726BC1"/>
    <w:rsid w:val="007272A3"/>
    <w:rsid w:val="007302C8"/>
    <w:rsid w:val="0073193C"/>
    <w:rsid w:val="00732074"/>
    <w:rsid w:val="00733202"/>
    <w:rsid w:val="007352DC"/>
    <w:rsid w:val="00740CE5"/>
    <w:rsid w:val="007414DB"/>
    <w:rsid w:val="007446AA"/>
    <w:rsid w:val="007450CB"/>
    <w:rsid w:val="007465E6"/>
    <w:rsid w:val="007507D1"/>
    <w:rsid w:val="00750907"/>
    <w:rsid w:val="00752F29"/>
    <w:rsid w:val="00754508"/>
    <w:rsid w:val="007548D3"/>
    <w:rsid w:val="0076123F"/>
    <w:rsid w:val="00763676"/>
    <w:rsid w:val="00765CE4"/>
    <w:rsid w:val="00766266"/>
    <w:rsid w:val="007663FB"/>
    <w:rsid w:val="00766A58"/>
    <w:rsid w:val="00766F68"/>
    <w:rsid w:val="00767020"/>
    <w:rsid w:val="007717F2"/>
    <w:rsid w:val="00771C19"/>
    <w:rsid w:val="007731E7"/>
    <w:rsid w:val="00773931"/>
    <w:rsid w:val="007744E6"/>
    <w:rsid w:val="007755B2"/>
    <w:rsid w:val="007758FB"/>
    <w:rsid w:val="00775C5C"/>
    <w:rsid w:val="0077610C"/>
    <w:rsid w:val="00776773"/>
    <w:rsid w:val="007801B4"/>
    <w:rsid w:val="0078185D"/>
    <w:rsid w:val="00783A63"/>
    <w:rsid w:val="00783B9E"/>
    <w:rsid w:val="00784A77"/>
    <w:rsid w:val="00784B52"/>
    <w:rsid w:val="007854B8"/>
    <w:rsid w:val="00785E78"/>
    <w:rsid w:val="007863CA"/>
    <w:rsid w:val="007864BA"/>
    <w:rsid w:val="00787077"/>
    <w:rsid w:val="0079095E"/>
    <w:rsid w:val="007911EC"/>
    <w:rsid w:val="00793CB7"/>
    <w:rsid w:val="00793DF1"/>
    <w:rsid w:val="00794A6A"/>
    <w:rsid w:val="00794EAD"/>
    <w:rsid w:val="00794FD1"/>
    <w:rsid w:val="00796E67"/>
    <w:rsid w:val="007A1DD2"/>
    <w:rsid w:val="007A2A5C"/>
    <w:rsid w:val="007A3C19"/>
    <w:rsid w:val="007A620F"/>
    <w:rsid w:val="007B3D32"/>
    <w:rsid w:val="007B4D6D"/>
    <w:rsid w:val="007B70D9"/>
    <w:rsid w:val="007B767E"/>
    <w:rsid w:val="007B7FF1"/>
    <w:rsid w:val="007C1022"/>
    <w:rsid w:val="007C1A3C"/>
    <w:rsid w:val="007C29D2"/>
    <w:rsid w:val="007C3631"/>
    <w:rsid w:val="007C3A4F"/>
    <w:rsid w:val="007C3C7D"/>
    <w:rsid w:val="007D0019"/>
    <w:rsid w:val="007D0C23"/>
    <w:rsid w:val="007D5BBD"/>
    <w:rsid w:val="007D74E2"/>
    <w:rsid w:val="007D7C43"/>
    <w:rsid w:val="007E0A70"/>
    <w:rsid w:val="007E2FF7"/>
    <w:rsid w:val="007E3570"/>
    <w:rsid w:val="007E54DE"/>
    <w:rsid w:val="007E5D02"/>
    <w:rsid w:val="007E5F78"/>
    <w:rsid w:val="007E5F9D"/>
    <w:rsid w:val="007E6E5F"/>
    <w:rsid w:val="007E79FC"/>
    <w:rsid w:val="007F0422"/>
    <w:rsid w:val="007F0E6D"/>
    <w:rsid w:val="007F31D0"/>
    <w:rsid w:val="008015D2"/>
    <w:rsid w:val="00803867"/>
    <w:rsid w:val="008043D3"/>
    <w:rsid w:val="00806A08"/>
    <w:rsid w:val="00816644"/>
    <w:rsid w:val="00816CA5"/>
    <w:rsid w:val="00816D97"/>
    <w:rsid w:val="00820BE7"/>
    <w:rsid w:val="0082103F"/>
    <w:rsid w:val="00821E3C"/>
    <w:rsid w:val="00823B51"/>
    <w:rsid w:val="00826416"/>
    <w:rsid w:val="00831D9D"/>
    <w:rsid w:val="00833CE7"/>
    <w:rsid w:val="0083655C"/>
    <w:rsid w:val="00845C1E"/>
    <w:rsid w:val="00845DF9"/>
    <w:rsid w:val="00846777"/>
    <w:rsid w:val="00846F64"/>
    <w:rsid w:val="008501B7"/>
    <w:rsid w:val="00850451"/>
    <w:rsid w:val="008505F3"/>
    <w:rsid w:val="0085118B"/>
    <w:rsid w:val="00851DBF"/>
    <w:rsid w:val="00853709"/>
    <w:rsid w:val="0086028F"/>
    <w:rsid w:val="00863B9E"/>
    <w:rsid w:val="00864425"/>
    <w:rsid w:val="00864485"/>
    <w:rsid w:val="00865374"/>
    <w:rsid w:val="00865764"/>
    <w:rsid w:val="00866A9F"/>
    <w:rsid w:val="0087073E"/>
    <w:rsid w:val="00871896"/>
    <w:rsid w:val="00872DE7"/>
    <w:rsid w:val="00874368"/>
    <w:rsid w:val="00874FE4"/>
    <w:rsid w:val="00876022"/>
    <w:rsid w:val="00877267"/>
    <w:rsid w:val="00881385"/>
    <w:rsid w:val="008849B1"/>
    <w:rsid w:val="00890899"/>
    <w:rsid w:val="00895A06"/>
    <w:rsid w:val="00895A51"/>
    <w:rsid w:val="00896748"/>
    <w:rsid w:val="008973E3"/>
    <w:rsid w:val="008A1D6C"/>
    <w:rsid w:val="008A27EB"/>
    <w:rsid w:val="008A3050"/>
    <w:rsid w:val="008A6B31"/>
    <w:rsid w:val="008B0171"/>
    <w:rsid w:val="008B17AD"/>
    <w:rsid w:val="008B1834"/>
    <w:rsid w:val="008B27ED"/>
    <w:rsid w:val="008B2B49"/>
    <w:rsid w:val="008B2B5D"/>
    <w:rsid w:val="008B305E"/>
    <w:rsid w:val="008B3BD0"/>
    <w:rsid w:val="008B5F94"/>
    <w:rsid w:val="008B623F"/>
    <w:rsid w:val="008B6CA5"/>
    <w:rsid w:val="008B7128"/>
    <w:rsid w:val="008C043B"/>
    <w:rsid w:val="008C3078"/>
    <w:rsid w:val="008C3225"/>
    <w:rsid w:val="008C403D"/>
    <w:rsid w:val="008C51F6"/>
    <w:rsid w:val="008D0FA8"/>
    <w:rsid w:val="008D5A98"/>
    <w:rsid w:val="008D67E0"/>
    <w:rsid w:val="008D6DE4"/>
    <w:rsid w:val="008D7A79"/>
    <w:rsid w:val="008E1139"/>
    <w:rsid w:val="008E1188"/>
    <w:rsid w:val="008E1481"/>
    <w:rsid w:val="008E148C"/>
    <w:rsid w:val="008E396F"/>
    <w:rsid w:val="008E3EAD"/>
    <w:rsid w:val="008E536F"/>
    <w:rsid w:val="008E56B5"/>
    <w:rsid w:val="008E74C4"/>
    <w:rsid w:val="008E766B"/>
    <w:rsid w:val="008F1717"/>
    <w:rsid w:val="008F2684"/>
    <w:rsid w:val="008F2911"/>
    <w:rsid w:val="008F4FA4"/>
    <w:rsid w:val="008F5C6B"/>
    <w:rsid w:val="008F663C"/>
    <w:rsid w:val="008F7F57"/>
    <w:rsid w:val="0090073A"/>
    <w:rsid w:val="00901D2C"/>
    <w:rsid w:val="00905A44"/>
    <w:rsid w:val="0090770B"/>
    <w:rsid w:val="0091025A"/>
    <w:rsid w:val="00912338"/>
    <w:rsid w:val="00912811"/>
    <w:rsid w:val="00915559"/>
    <w:rsid w:val="00924796"/>
    <w:rsid w:val="00927B9F"/>
    <w:rsid w:val="009322CF"/>
    <w:rsid w:val="00932383"/>
    <w:rsid w:val="009326E5"/>
    <w:rsid w:val="00933DA0"/>
    <w:rsid w:val="00934A8D"/>
    <w:rsid w:val="00934FA1"/>
    <w:rsid w:val="00936520"/>
    <w:rsid w:val="00941837"/>
    <w:rsid w:val="00942928"/>
    <w:rsid w:val="00942CEB"/>
    <w:rsid w:val="0094387F"/>
    <w:rsid w:val="0094534C"/>
    <w:rsid w:val="0094645D"/>
    <w:rsid w:val="00950516"/>
    <w:rsid w:val="009509E8"/>
    <w:rsid w:val="009518DE"/>
    <w:rsid w:val="00954364"/>
    <w:rsid w:val="009549B6"/>
    <w:rsid w:val="00955392"/>
    <w:rsid w:val="00955DDB"/>
    <w:rsid w:val="009604D7"/>
    <w:rsid w:val="00961044"/>
    <w:rsid w:val="009627E7"/>
    <w:rsid w:val="00963F95"/>
    <w:rsid w:val="0096773C"/>
    <w:rsid w:val="00970174"/>
    <w:rsid w:val="00972837"/>
    <w:rsid w:val="0097356C"/>
    <w:rsid w:val="0097432E"/>
    <w:rsid w:val="00975989"/>
    <w:rsid w:val="00976006"/>
    <w:rsid w:val="0097603E"/>
    <w:rsid w:val="00976083"/>
    <w:rsid w:val="00976CF0"/>
    <w:rsid w:val="00976E73"/>
    <w:rsid w:val="009859F8"/>
    <w:rsid w:val="00986F53"/>
    <w:rsid w:val="009910F4"/>
    <w:rsid w:val="009964EF"/>
    <w:rsid w:val="0099795C"/>
    <w:rsid w:val="00997D50"/>
    <w:rsid w:val="009A0687"/>
    <w:rsid w:val="009A07F6"/>
    <w:rsid w:val="009A0813"/>
    <w:rsid w:val="009A0867"/>
    <w:rsid w:val="009A2D46"/>
    <w:rsid w:val="009A4B9C"/>
    <w:rsid w:val="009A5CAE"/>
    <w:rsid w:val="009A6BEF"/>
    <w:rsid w:val="009A7150"/>
    <w:rsid w:val="009A718C"/>
    <w:rsid w:val="009B0870"/>
    <w:rsid w:val="009B207F"/>
    <w:rsid w:val="009B248C"/>
    <w:rsid w:val="009B328A"/>
    <w:rsid w:val="009B45B9"/>
    <w:rsid w:val="009B67EA"/>
    <w:rsid w:val="009C067B"/>
    <w:rsid w:val="009C3315"/>
    <w:rsid w:val="009C5000"/>
    <w:rsid w:val="009C55CE"/>
    <w:rsid w:val="009D1294"/>
    <w:rsid w:val="009D2BF1"/>
    <w:rsid w:val="009D66C0"/>
    <w:rsid w:val="009E1BEA"/>
    <w:rsid w:val="009E327B"/>
    <w:rsid w:val="009E3358"/>
    <w:rsid w:val="009E3486"/>
    <w:rsid w:val="009E35B1"/>
    <w:rsid w:val="009E4165"/>
    <w:rsid w:val="009E431C"/>
    <w:rsid w:val="009E468B"/>
    <w:rsid w:val="009E47FF"/>
    <w:rsid w:val="009E4C7A"/>
    <w:rsid w:val="009E73E2"/>
    <w:rsid w:val="009E7848"/>
    <w:rsid w:val="009F0034"/>
    <w:rsid w:val="009F228C"/>
    <w:rsid w:val="009F62A1"/>
    <w:rsid w:val="009F725C"/>
    <w:rsid w:val="00A041C5"/>
    <w:rsid w:val="00A06D52"/>
    <w:rsid w:val="00A10625"/>
    <w:rsid w:val="00A129C3"/>
    <w:rsid w:val="00A13BBC"/>
    <w:rsid w:val="00A143B8"/>
    <w:rsid w:val="00A1570B"/>
    <w:rsid w:val="00A16522"/>
    <w:rsid w:val="00A17832"/>
    <w:rsid w:val="00A223E7"/>
    <w:rsid w:val="00A22B27"/>
    <w:rsid w:val="00A24446"/>
    <w:rsid w:val="00A3106B"/>
    <w:rsid w:val="00A32B7D"/>
    <w:rsid w:val="00A341AB"/>
    <w:rsid w:val="00A34D14"/>
    <w:rsid w:val="00A41914"/>
    <w:rsid w:val="00A419EB"/>
    <w:rsid w:val="00A42116"/>
    <w:rsid w:val="00A43279"/>
    <w:rsid w:val="00A45C3C"/>
    <w:rsid w:val="00A46307"/>
    <w:rsid w:val="00A46668"/>
    <w:rsid w:val="00A473B2"/>
    <w:rsid w:val="00A53012"/>
    <w:rsid w:val="00A5359E"/>
    <w:rsid w:val="00A540C0"/>
    <w:rsid w:val="00A5670F"/>
    <w:rsid w:val="00A62CE1"/>
    <w:rsid w:val="00A63D9E"/>
    <w:rsid w:val="00A64DB1"/>
    <w:rsid w:val="00A71BF8"/>
    <w:rsid w:val="00A72356"/>
    <w:rsid w:val="00A724B8"/>
    <w:rsid w:val="00A73E1E"/>
    <w:rsid w:val="00A747C2"/>
    <w:rsid w:val="00A74850"/>
    <w:rsid w:val="00A75A05"/>
    <w:rsid w:val="00A80DFD"/>
    <w:rsid w:val="00A81680"/>
    <w:rsid w:val="00A81732"/>
    <w:rsid w:val="00A83D07"/>
    <w:rsid w:val="00A8760E"/>
    <w:rsid w:val="00A9008C"/>
    <w:rsid w:val="00A92780"/>
    <w:rsid w:val="00A92AD5"/>
    <w:rsid w:val="00A94858"/>
    <w:rsid w:val="00A975CD"/>
    <w:rsid w:val="00A979CF"/>
    <w:rsid w:val="00AA11F4"/>
    <w:rsid w:val="00AA12F3"/>
    <w:rsid w:val="00AA1508"/>
    <w:rsid w:val="00AA4251"/>
    <w:rsid w:val="00AA49D9"/>
    <w:rsid w:val="00AB0772"/>
    <w:rsid w:val="00AB08AB"/>
    <w:rsid w:val="00AB135F"/>
    <w:rsid w:val="00AB2E9D"/>
    <w:rsid w:val="00AB4FBB"/>
    <w:rsid w:val="00AC1629"/>
    <w:rsid w:val="00AC1C07"/>
    <w:rsid w:val="00AC4BCA"/>
    <w:rsid w:val="00AC5C32"/>
    <w:rsid w:val="00AD0A54"/>
    <w:rsid w:val="00AD0F65"/>
    <w:rsid w:val="00AD267D"/>
    <w:rsid w:val="00AD287C"/>
    <w:rsid w:val="00AD2AA7"/>
    <w:rsid w:val="00AD304C"/>
    <w:rsid w:val="00AD5B78"/>
    <w:rsid w:val="00AD7DE0"/>
    <w:rsid w:val="00AE127E"/>
    <w:rsid w:val="00AE13A8"/>
    <w:rsid w:val="00AE1896"/>
    <w:rsid w:val="00AE251C"/>
    <w:rsid w:val="00AE2B2E"/>
    <w:rsid w:val="00AE340E"/>
    <w:rsid w:val="00AE444C"/>
    <w:rsid w:val="00AE556A"/>
    <w:rsid w:val="00AE58BA"/>
    <w:rsid w:val="00AE66ED"/>
    <w:rsid w:val="00AE70CE"/>
    <w:rsid w:val="00AE78E8"/>
    <w:rsid w:val="00AF39A1"/>
    <w:rsid w:val="00AF5534"/>
    <w:rsid w:val="00AF55D1"/>
    <w:rsid w:val="00B03867"/>
    <w:rsid w:val="00B0572B"/>
    <w:rsid w:val="00B05D10"/>
    <w:rsid w:val="00B06053"/>
    <w:rsid w:val="00B074EE"/>
    <w:rsid w:val="00B10B8F"/>
    <w:rsid w:val="00B1171D"/>
    <w:rsid w:val="00B11DA0"/>
    <w:rsid w:val="00B1467D"/>
    <w:rsid w:val="00B1468C"/>
    <w:rsid w:val="00B14F45"/>
    <w:rsid w:val="00B156A6"/>
    <w:rsid w:val="00B160FB"/>
    <w:rsid w:val="00B1787F"/>
    <w:rsid w:val="00B2096D"/>
    <w:rsid w:val="00B2455C"/>
    <w:rsid w:val="00B25F3E"/>
    <w:rsid w:val="00B26850"/>
    <w:rsid w:val="00B26E18"/>
    <w:rsid w:val="00B30BDE"/>
    <w:rsid w:val="00B3343E"/>
    <w:rsid w:val="00B33E1D"/>
    <w:rsid w:val="00B34C14"/>
    <w:rsid w:val="00B4023B"/>
    <w:rsid w:val="00B40580"/>
    <w:rsid w:val="00B41BC8"/>
    <w:rsid w:val="00B41D82"/>
    <w:rsid w:val="00B41FB6"/>
    <w:rsid w:val="00B4273D"/>
    <w:rsid w:val="00B427D4"/>
    <w:rsid w:val="00B44E1E"/>
    <w:rsid w:val="00B456CC"/>
    <w:rsid w:val="00B46762"/>
    <w:rsid w:val="00B518E4"/>
    <w:rsid w:val="00B519B5"/>
    <w:rsid w:val="00B52132"/>
    <w:rsid w:val="00B52B07"/>
    <w:rsid w:val="00B542CC"/>
    <w:rsid w:val="00B54A67"/>
    <w:rsid w:val="00B56D17"/>
    <w:rsid w:val="00B62D58"/>
    <w:rsid w:val="00B6373F"/>
    <w:rsid w:val="00B638E1"/>
    <w:rsid w:val="00B646A9"/>
    <w:rsid w:val="00B65136"/>
    <w:rsid w:val="00B660D2"/>
    <w:rsid w:val="00B706A7"/>
    <w:rsid w:val="00B7158E"/>
    <w:rsid w:val="00B72007"/>
    <w:rsid w:val="00B72B5B"/>
    <w:rsid w:val="00B73237"/>
    <w:rsid w:val="00B73A5D"/>
    <w:rsid w:val="00B75054"/>
    <w:rsid w:val="00B7557A"/>
    <w:rsid w:val="00B75C1D"/>
    <w:rsid w:val="00B76A21"/>
    <w:rsid w:val="00B80367"/>
    <w:rsid w:val="00B806BC"/>
    <w:rsid w:val="00B80B08"/>
    <w:rsid w:val="00B81471"/>
    <w:rsid w:val="00B8587A"/>
    <w:rsid w:val="00B86CA3"/>
    <w:rsid w:val="00B86E0A"/>
    <w:rsid w:val="00B87E2F"/>
    <w:rsid w:val="00B903E9"/>
    <w:rsid w:val="00B91780"/>
    <w:rsid w:val="00B949EC"/>
    <w:rsid w:val="00B95675"/>
    <w:rsid w:val="00B95D7E"/>
    <w:rsid w:val="00BA20A1"/>
    <w:rsid w:val="00BA3E88"/>
    <w:rsid w:val="00BA4714"/>
    <w:rsid w:val="00BA54D5"/>
    <w:rsid w:val="00BA5EC0"/>
    <w:rsid w:val="00BA641F"/>
    <w:rsid w:val="00BB2410"/>
    <w:rsid w:val="00BB2876"/>
    <w:rsid w:val="00BB28B1"/>
    <w:rsid w:val="00BB38C5"/>
    <w:rsid w:val="00BB4312"/>
    <w:rsid w:val="00BC012B"/>
    <w:rsid w:val="00BC0A04"/>
    <w:rsid w:val="00BC2725"/>
    <w:rsid w:val="00BC369A"/>
    <w:rsid w:val="00BC3D92"/>
    <w:rsid w:val="00BC3D94"/>
    <w:rsid w:val="00BC3E9D"/>
    <w:rsid w:val="00BC493C"/>
    <w:rsid w:val="00BC5803"/>
    <w:rsid w:val="00BC66CA"/>
    <w:rsid w:val="00BC7B91"/>
    <w:rsid w:val="00BD258F"/>
    <w:rsid w:val="00BD3A65"/>
    <w:rsid w:val="00BD49E3"/>
    <w:rsid w:val="00BD4DBD"/>
    <w:rsid w:val="00BD558C"/>
    <w:rsid w:val="00BD614E"/>
    <w:rsid w:val="00BD7EE6"/>
    <w:rsid w:val="00BE16A0"/>
    <w:rsid w:val="00BE7157"/>
    <w:rsid w:val="00BE7D6C"/>
    <w:rsid w:val="00BF00B4"/>
    <w:rsid w:val="00BF04B2"/>
    <w:rsid w:val="00BF35D7"/>
    <w:rsid w:val="00BF65C8"/>
    <w:rsid w:val="00BF71A4"/>
    <w:rsid w:val="00BF7C0C"/>
    <w:rsid w:val="00C0009E"/>
    <w:rsid w:val="00C0027F"/>
    <w:rsid w:val="00C01380"/>
    <w:rsid w:val="00C023A6"/>
    <w:rsid w:val="00C03FD6"/>
    <w:rsid w:val="00C04088"/>
    <w:rsid w:val="00C054BA"/>
    <w:rsid w:val="00C064F0"/>
    <w:rsid w:val="00C06B64"/>
    <w:rsid w:val="00C07F77"/>
    <w:rsid w:val="00C1049E"/>
    <w:rsid w:val="00C10B96"/>
    <w:rsid w:val="00C10F7C"/>
    <w:rsid w:val="00C14094"/>
    <w:rsid w:val="00C14346"/>
    <w:rsid w:val="00C14941"/>
    <w:rsid w:val="00C14AB0"/>
    <w:rsid w:val="00C14CA2"/>
    <w:rsid w:val="00C1672E"/>
    <w:rsid w:val="00C16B66"/>
    <w:rsid w:val="00C16B7C"/>
    <w:rsid w:val="00C16F84"/>
    <w:rsid w:val="00C20B3C"/>
    <w:rsid w:val="00C21B22"/>
    <w:rsid w:val="00C227A4"/>
    <w:rsid w:val="00C235EA"/>
    <w:rsid w:val="00C23806"/>
    <w:rsid w:val="00C276F6"/>
    <w:rsid w:val="00C305D2"/>
    <w:rsid w:val="00C35891"/>
    <w:rsid w:val="00C361F9"/>
    <w:rsid w:val="00C362CB"/>
    <w:rsid w:val="00C406A1"/>
    <w:rsid w:val="00C411D9"/>
    <w:rsid w:val="00C413DD"/>
    <w:rsid w:val="00C415FE"/>
    <w:rsid w:val="00C41E56"/>
    <w:rsid w:val="00C4257B"/>
    <w:rsid w:val="00C42808"/>
    <w:rsid w:val="00C42D92"/>
    <w:rsid w:val="00C47D88"/>
    <w:rsid w:val="00C55F93"/>
    <w:rsid w:val="00C64B65"/>
    <w:rsid w:val="00C64F14"/>
    <w:rsid w:val="00C661A3"/>
    <w:rsid w:val="00C732F5"/>
    <w:rsid w:val="00C74091"/>
    <w:rsid w:val="00C74AB5"/>
    <w:rsid w:val="00C74CEA"/>
    <w:rsid w:val="00C772DA"/>
    <w:rsid w:val="00C77C58"/>
    <w:rsid w:val="00C77F81"/>
    <w:rsid w:val="00C801B3"/>
    <w:rsid w:val="00C8026D"/>
    <w:rsid w:val="00C8106A"/>
    <w:rsid w:val="00C81633"/>
    <w:rsid w:val="00C83647"/>
    <w:rsid w:val="00C84EC4"/>
    <w:rsid w:val="00C85801"/>
    <w:rsid w:val="00C87BA7"/>
    <w:rsid w:val="00C90092"/>
    <w:rsid w:val="00C9022C"/>
    <w:rsid w:val="00C92CEC"/>
    <w:rsid w:val="00C93190"/>
    <w:rsid w:val="00C95EDC"/>
    <w:rsid w:val="00C96A8C"/>
    <w:rsid w:val="00C97FF3"/>
    <w:rsid w:val="00CA0303"/>
    <w:rsid w:val="00CA1ED6"/>
    <w:rsid w:val="00CA25A7"/>
    <w:rsid w:val="00CA2EB6"/>
    <w:rsid w:val="00CA373D"/>
    <w:rsid w:val="00CA7B7D"/>
    <w:rsid w:val="00CA7EFB"/>
    <w:rsid w:val="00CB335E"/>
    <w:rsid w:val="00CB43D2"/>
    <w:rsid w:val="00CB540B"/>
    <w:rsid w:val="00CB727C"/>
    <w:rsid w:val="00CC1681"/>
    <w:rsid w:val="00CC1EB3"/>
    <w:rsid w:val="00CC23B3"/>
    <w:rsid w:val="00CC37DF"/>
    <w:rsid w:val="00CC3ADD"/>
    <w:rsid w:val="00CC47E2"/>
    <w:rsid w:val="00CC630D"/>
    <w:rsid w:val="00CC70E3"/>
    <w:rsid w:val="00CC72FF"/>
    <w:rsid w:val="00CD07D6"/>
    <w:rsid w:val="00CD149B"/>
    <w:rsid w:val="00CD2601"/>
    <w:rsid w:val="00CD326E"/>
    <w:rsid w:val="00CD35D7"/>
    <w:rsid w:val="00CD402F"/>
    <w:rsid w:val="00CD617B"/>
    <w:rsid w:val="00CD694E"/>
    <w:rsid w:val="00CD7462"/>
    <w:rsid w:val="00CE08D4"/>
    <w:rsid w:val="00CE0EB4"/>
    <w:rsid w:val="00CE2459"/>
    <w:rsid w:val="00CE25CB"/>
    <w:rsid w:val="00CE2AD8"/>
    <w:rsid w:val="00CE3AD8"/>
    <w:rsid w:val="00CE560E"/>
    <w:rsid w:val="00CE6163"/>
    <w:rsid w:val="00CE6398"/>
    <w:rsid w:val="00CE75E1"/>
    <w:rsid w:val="00CF0023"/>
    <w:rsid w:val="00CF11C3"/>
    <w:rsid w:val="00CF3BAA"/>
    <w:rsid w:val="00CF42EB"/>
    <w:rsid w:val="00D01F5A"/>
    <w:rsid w:val="00D02C96"/>
    <w:rsid w:val="00D03784"/>
    <w:rsid w:val="00D03976"/>
    <w:rsid w:val="00D04BF9"/>
    <w:rsid w:val="00D077AC"/>
    <w:rsid w:val="00D10768"/>
    <w:rsid w:val="00D1082E"/>
    <w:rsid w:val="00D1097F"/>
    <w:rsid w:val="00D1105A"/>
    <w:rsid w:val="00D174A7"/>
    <w:rsid w:val="00D17D4D"/>
    <w:rsid w:val="00D216A8"/>
    <w:rsid w:val="00D22493"/>
    <w:rsid w:val="00D23BDD"/>
    <w:rsid w:val="00D25639"/>
    <w:rsid w:val="00D25FC8"/>
    <w:rsid w:val="00D27BC4"/>
    <w:rsid w:val="00D3066F"/>
    <w:rsid w:val="00D313CF"/>
    <w:rsid w:val="00D319F3"/>
    <w:rsid w:val="00D3463D"/>
    <w:rsid w:val="00D351C0"/>
    <w:rsid w:val="00D362D1"/>
    <w:rsid w:val="00D41A2B"/>
    <w:rsid w:val="00D4365F"/>
    <w:rsid w:val="00D4496F"/>
    <w:rsid w:val="00D44D9E"/>
    <w:rsid w:val="00D45594"/>
    <w:rsid w:val="00D455FC"/>
    <w:rsid w:val="00D468BB"/>
    <w:rsid w:val="00D4746D"/>
    <w:rsid w:val="00D47A7F"/>
    <w:rsid w:val="00D47E98"/>
    <w:rsid w:val="00D51637"/>
    <w:rsid w:val="00D51EB8"/>
    <w:rsid w:val="00D54673"/>
    <w:rsid w:val="00D54C0B"/>
    <w:rsid w:val="00D56FDC"/>
    <w:rsid w:val="00D600CC"/>
    <w:rsid w:val="00D604DB"/>
    <w:rsid w:val="00D60D24"/>
    <w:rsid w:val="00D60F97"/>
    <w:rsid w:val="00D613BC"/>
    <w:rsid w:val="00D62365"/>
    <w:rsid w:val="00D6569D"/>
    <w:rsid w:val="00D66DD8"/>
    <w:rsid w:val="00D7037E"/>
    <w:rsid w:val="00D705BC"/>
    <w:rsid w:val="00D71E8D"/>
    <w:rsid w:val="00D7273F"/>
    <w:rsid w:val="00D72913"/>
    <w:rsid w:val="00D72C80"/>
    <w:rsid w:val="00D77AE8"/>
    <w:rsid w:val="00D80DDA"/>
    <w:rsid w:val="00D8543D"/>
    <w:rsid w:val="00D872B0"/>
    <w:rsid w:val="00D900BA"/>
    <w:rsid w:val="00D903A1"/>
    <w:rsid w:val="00D90818"/>
    <w:rsid w:val="00D91B7C"/>
    <w:rsid w:val="00D94E57"/>
    <w:rsid w:val="00D9624F"/>
    <w:rsid w:val="00D9661E"/>
    <w:rsid w:val="00D9723C"/>
    <w:rsid w:val="00D97D1C"/>
    <w:rsid w:val="00DA001A"/>
    <w:rsid w:val="00DA255A"/>
    <w:rsid w:val="00DA4313"/>
    <w:rsid w:val="00DA5432"/>
    <w:rsid w:val="00DA6037"/>
    <w:rsid w:val="00DA7126"/>
    <w:rsid w:val="00DA7B4A"/>
    <w:rsid w:val="00DB06E3"/>
    <w:rsid w:val="00DB08BF"/>
    <w:rsid w:val="00DB517C"/>
    <w:rsid w:val="00DB54D3"/>
    <w:rsid w:val="00DB6832"/>
    <w:rsid w:val="00DB7BD5"/>
    <w:rsid w:val="00DC1452"/>
    <w:rsid w:val="00DC1A45"/>
    <w:rsid w:val="00DC32EF"/>
    <w:rsid w:val="00DC4060"/>
    <w:rsid w:val="00DC6952"/>
    <w:rsid w:val="00DD0D85"/>
    <w:rsid w:val="00DD2AD7"/>
    <w:rsid w:val="00DD49E1"/>
    <w:rsid w:val="00DD6B94"/>
    <w:rsid w:val="00DD7560"/>
    <w:rsid w:val="00DD7893"/>
    <w:rsid w:val="00DE1E04"/>
    <w:rsid w:val="00DE225C"/>
    <w:rsid w:val="00DE22DA"/>
    <w:rsid w:val="00DE27C5"/>
    <w:rsid w:val="00DE458C"/>
    <w:rsid w:val="00DE4A3F"/>
    <w:rsid w:val="00DE4DC8"/>
    <w:rsid w:val="00DE5261"/>
    <w:rsid w:val="00DE75C0"/>
    <w:rsid w:val="00DF1D99"/>
    <w:rsid w:val="00DF2B8C"/>
    <w:rsid w:val="00DF3515"/>
    <w:rsid w:val="00DF3BDE"/>
    <w:rsid w:val="00DF4E59"/>
    <w:rsid w:val="00DF5204"/>
    <w:rsid w:val="00DF60D2"/>
    <w:rsid w:val="00DF75C3"/>
    <w:rsid w:val="00DF76EA"/>
    <w:rsid w:val="00E00186"/>
    <w:rsid w:val="00E04B01"/>
    <w:rsid w:val="00E04DDF"/>
    <w:rsid w:val="00E055F3"/>
    <w:rsid w:val="00E066C1"/>
    <w:rsid w:val="00E107D0"/>
    <w:rsid w:val="00E10CE3"/>
    <w:rsid w:val="00E16077"/>
    <w:rsid w:val="00E161D4"/>
    <w:rsid w:val="00E16E5D"/>
    <w:rsid w:val="00E17D20"/>
    <w:rsid w:val="00E202A4"/>
    <w:rsid w:val="00E20501"/>
    <w:rsid w:val="00E213C4"/>
    <w:rsid w:val="00E21445"/>
    <w:rsid w:val="00E216A0"/>
    <w:rsid w:val="00E21FA3"/>
    <w:rsid w:val="00E221E6"/>
    <w:rsid w:val="00E225AB"/>
    <w:rsid w:val="00E243B2"/>
    <w:rsid w:val="00E26D22"/>
    <w:rsid w:val="00E30FED"/>
    <w:rsid w:val="00E31652"/>
    <w:rsid w:val="00E347D5"/>
    <w:rsid w:val="00E376A6"/>
    <w:rsid w:val="00E4262F"/>
    <w:rsid w:val="00E440CC"/>
    <w:rsid w:val="00E444DC"/>
    <w:rsid w:val="00E449D8"/>
    <w:rsid w:val="00E472C8"/>
    <w:rsid w:val="00E47D26"/>
    <w:rsid w:val="00E522DF"/>
    <w:rsid w:val="00E55A8E"/>
    <w:rsid w:val="00E55F59"/>
    <w:rsid w:val="00E56B9F"/>
    <w:rsid w:val="00E56FD5"/>
    <w:rsid w:val="00E57F87"/>
    <w:rsid w:val="00E61177"/>
    <w:rsid w:val="00E63649"/>
    <w:rsid w:val="00E638B0"/>
    <w:rsid w:val="00E6496F"/>
    <w:rsid w:val="00E66AD6"/>
    <w:rsid w:val="00E70F0B"/>
    <w:rsid w:val="00E714E4"/>
    <w:rsid w:val="00E73C9D"/>
    <w:rsid w:val="00E74243"/>
    <w:rsid w:val="00E74705"/>
    <w:rsid w:val="00E74FD5"/>
    <w:rsid w:val="00E758CB"/>
    <w:rsid w:val="00E75919"/>
    <w:rsid w:val="00E765C4"/>
    <w:rsid w:val="00E772C7"/>
    <w:rsid w:val="00E80697"/>
    <w:rsid w:val="00E80FED"/>
    <w:rsid w:val="00E81F8D"/>
    <w:rsid w:val="00E83EAB"/>
    <w:rsid w:val="00E850B6"/>
    <w:rsid w:val="00E858AC"/>
    <w:rsid w:val="00E8627C"/>
    <w:rsid w:val="00E87E42"/>
    <w:rsid w:val="00E90055"/>
    <w:rsid w:val="00E92344"/>
    <w:rsid w:val="00E9696A"/>
    <w:rsid w:val="00E9699D"/>
    <w:rsid w:val="00EA0449"/>
    <w:rsid w:val="00EA2489"/>
    <w:rsid w:val="00EA3603"/>
    <w:rsid w:val="00EA3ABE"/>
    <w:rsid w:val="00EA459C"/>
    <w:rsid w:val="00EA66ED"/>
    <w:rsid w:val="00EA671D"/>
    <w:rsid w:val="00EA7464"/>
    <w:rsid w:val="00EB12CE"/>
    <w:rsid w:val="00EB3186"/>
    <w:rsid w:val="00EB4440"/>
    <w:rsid w:val="00EB4E8D"/>
    <w:rsid w:val="00EB5E4C"/>
    <w:rsid w:val="00EB68F6"/>
    <w:rsid w:val="00EB6A7F"/>
    <w:rsid w:val="00EB72BC"/>
    <w:rsid w:val="00EC0246"/>
    <w:rsid w:val="00EC0AB0"/>
    <w:rsid w:val="00EC15B9"/>
    <w:rsid w:val="00EC194B"/>
    <w:rsid w:val="00EC2125"/>
    <w:rsid w:val="00EC2D72"/>
    <w:rsid w:val="00EC2F46"/>
    <w:rsid w:val="00EC31EE"/>
    <w:rsid w:val="00EC3380"/>
    <w:rsid w:val="00EC3824"/>
    <w:rsid w:val="00EC46A5"/>
    <w:rsid w:val="00EC5A31"/>
    <w:rsid w:val="00EC6BF6"/>
    <w:rsid w:val="00ED04DB"/>
    <w:rsid w:val="00ED1E8B"/>
    <w:rsid w:val="00ED3444"/>
    <w:rsid w:val="00ED391A"/>
    <w:rsid w:val="00ED3B5B"/>
    <w:rsid w:val="00ED3F8F"/>
    <w:rsid w:val="00ED5A30"/>
    <w:rsid w:val="00EE0668"/>
    <w:rsid w:val="00EE63E3"/>
    <w:rsid w:val="00EE6A44"/>
    <w:rsid w:val="00EE6CBB"/>
    <w:rsid w:val="00EE7B83"/>
    <w:rsid w:val="00EE7D44"/>
    <w:rsid w:val="00EF4915"/>
    <w:rsid w:val="00EF7F43"/>
    <w:rsid w:val="00F005D7"/>
    <w:rsid w:val="00F03922"/>
    <w:rsid w:val="00F064F8"/>
    <w:rsid w:val="00F07306"/>
    <w:rsid w:val="00F07625"/>
    <w:rsid w:val="00F10818"/>
    <w:rsid w:val="00F12487"/>
    <w:rsid w:val="00F13CA3"/>
    <w:rsid w:val="00F1444E"/>
    <w:rsid w:val="00F156DA"/>
    <w:rsid w:val="00F1574C"/>
    <w:rsid w:val="00F160F2"/>
    <w:rsid w:val="00F167C4"/>
    <w:rsid w:val="00F16B79"/>
    <w:rsid w:val="00F2178A"/>
    <w:rsid w:val="00F21E67"/>
    <w:rsid w:val="00F22C24"/>
    <w:rsid w:val="00F22CD2"/>
    <w:rsid w:val="00F25955"/>
    <w:rsid w:val="00F265B1"/>
    <w:rsid w:val="00F30781"/>
    <w:rsid w:val="00F30C78"/>
    <w:rsid w:val="00F31D2C"/>
    <w:rsid w:val="00F31F9D"/>
    <w:rsid w:val="00F32015"/>
    <w:rsid w:val="00F36E15"/>
    <w:rsid w:val="00F375AE"/>
    <w:rsid w:val="00F40343"/>
    <w:rsid w:val="00F43FD0"/>
    <w:rsid w:val="00F45898"/>
    <w:rsid w:val="00F45E79"/>
    <w:rsid w:val="00F52FCF"/>
    <w:rsid w:val="00F53388"/>
    <w:rsid w:val="00F561EF"/>
    <w:rsid w:val="00F62384"/>
    <w:rsid w:val="00F62559"/>
    <w:rsid w:val="00F6292E"/>
    <w:rsid w:val="00F6331B"/>
    <w:rsid w:val="00F7043D"/>
    <w:rsid w:val="00F706D8"/>
    <w:rsid w:val="00F71CD5"/>
    <w:rsid w:val="00F71FA0"/>
    <w:rsid w:val="00F72D95"/>
    <w:rsid w:val="00F749A4"/>
    <w:rsid w:val="00F74EDF"/>
    <w:rsid w:val="00F75BA8"/>
    <w:rsid w:val="00F76DBA"/>
    <w:rsid w:val="00F76FA5"/>
    <w:rsid w:val="00F80518"/>
    <w:rsid w:val="00F8543F"/>
    <w:rsid w:val="00F866DE"/>
    <w:rsid w:val="00F86F27"/>
    <w:rsid w:val="00F91245"/>
    <w:rsid w:val="00F91681"/>
    <w:rsid w:val="00F91C5F"/>
    <w:rsid w:val="00F951AD"/>
    <w:rsid w:val="00F962ED"/>
    <w:rsid w:val="00F96380"/>
    <w:rsid w:val="00F97B7A"/>
    <w:rsid w:val="00F97BA2"/>
    <w:rsid w:val="00F97E8F"/>
    <w:rsid w:val="00FA044C"/>
    <w:rsid w:val="00FA0712"/>
    <w:rsid w:val="00FA0978"/>
    <w:rsid w:val="00FA5E00"/>
    <w:rsid w:val="00FA742F"/>
    <w:rsid w:val="00FB00E8"/>
    <w:rsid w:val="00FB04F0"/>
    <w:rsid w:val="00FB0D08"/>
    <w:rsid w:val="00FB1568"/>
    <w:rsid w:val="00FB2699"/>
    <w:rsid w:val="00FB3753"/>
    <w:rsid w:val="00FB3D25"/>
    <w:rsid w:val="00FB4CEF"/>
    <w:rsid w:val="00FB5B5D"/>
    <w:rsid w:val="00FB7334"/>
    <w:rsid w:val="00FB7A05"/>
    <w:rsid w:val="00FC0D37"/>
    <w:rsid w:val="00FC1540"/>
    <w:rsid w:val="00FC3441"/>
    <w:rsid w:val="00FC3E2C"/>
    <w:rsid w:val="00FC5088"/>
    <w:rsid w:val="00FC5B51"/>
    <w:rsid w:val="00FC6798"/>
    <w:rsid w:val="00FC68B8"/>
    <w:rsid w:val="00FC6AB2"/>
    <w:rsid w:val="00FD0598"/>
    <w:rsid w:val="00FD1FD6"/>
    <w:rsid w:val="00FD381B"/>
    <w:rsid w:val="00FD5876"/>
    <w:rsid w:val="00FD5A20"/>
    <w:rsid w:val="00FD6015"/>
    <w:rsid w:val="00FD6A79"/>
    <w:rsid w:val="00FD6C1D"/>
    <w:rsid w:val="00FE047D"/>
    <w:rsid w:val="00FE22DC"/>
    <w:rsid w:val="00FE3DBE"/>
    <w:rsid w:val="00FE5DA2"/>
    <w:rsid w:val="00FE6537"/>
    <w:rsid w:val="00FE69AC"/>
    <w:rsid w:val="00FF0F38"/>
    <w:rsid w:val="00FF1386"/>
    <w:rsid w:val="00FF156A"/>
    <w:rsid w:val="00FF2352"/>
    <w:rsid w:val="00FF2978"/>
    <w:rsid w:val="00FF33D7"/>
    <w:rsid w:val="00FF3B11"/>
    <w:rsid w:val="00FF3F65"/>
    <w:rsid w:val="00FF5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946DE8"/>
  <w15:chartTrackingRefBased/>
  <w15:docId w15:val="{2AA7ED93-455A-894C-B310-FC74E050B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00A80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00A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00A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00A8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00A8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00A8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00A8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00A8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00A8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00A8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00A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00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00A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00A8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00A8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00A8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00A8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00A8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00A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00A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00A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00A8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00A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00A80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00A8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00A80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00A8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00A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00A8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00A80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000A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Bruns</dc:creator>
  <cp:keywords/>
  <dc:description/>
  <cp:lastModifiedBy>Nora Bruns</cp:lastModifiedBy>
  <cp:revision>14</cp:revision>
  <dcterms:created xsi:type="dcterms:W3CDTF">2025-12-01T21:39:00Z</dcterms:created>
  <dcterms:modified xsi:type="dcterms:W3CDTF">2026-02-23T11:59:00Z</dcterms:modified>
</cp:coreProperties>
</file>